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F8FB8" w14:textId="77777777" w:rsidR="00B03178" w:rsidRDefault="00D82C3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2C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</w:p>
    <w:p w14:paraId="55840FB3" w14:textId="77777777" w:rsidR="00116EDA" w:rsidRPr="00C65E8B" w:rsidRDefault="00116EDA" w:rsidP="00116EDA">
      <w:pPr>
        <w:spacing w:line="240" w:lineRule="auto"/>
        <w:rPr>
          <w:rStyle w:val="hps"/>
          <w:b/>
          <w:sz w:val="28"/>
          <w:szCs w:val="28"/>
          <w:lang w:val="en-GB"/>
        </w:rPr>
      </w:pPr>
      <w:r w:rsidRPr="00C65E8B">
        <w:rPr>
          <w:rFonts w:ascii="Times New Roman" w:hAnsi="Times New Roman" w:cs="Times New Roman"/>
          <w:b/>
          <w:sz w:val="28"/>
          <w:szCs w:val="28"/>
          <w:lang w:val="en-GB"/>
        </w:rPr>
        <w:t>An ecohydrological approach to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Pr="00C65E8B">
        <w:rPr>
          <w:rFonts w:ascii="Times New Roman" w:hAnsi="Times New Roman" w:cs="Times New Roman"/>
          <w:b/>
          <w:sz w:val="28"/>
          <w:szCs w:val="28"/>
          <w:lang w:val="en-GB"/>
        </w:rPr>
        <w:t>the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Pr="00C65E8B">
        <w:rPr>
          <w:rFonts w:ascii="Times New Roman" w:hAnsi="Times New Roman" w:cs="Times New Roman"/>
          <w:b/>
          <w:sz w:val="28"/>
          <w:szCs w:val="28"/>
          <w:lang w:val="en-GB"/>
        </w:rPr>
        <w:t>river contamination by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Pr="00C65E8B">
        <w:rPr>
          <w:rFonts w:ascii="Times New Roman" w:hAnsi="Times New Roman" w:cs="Times New Roman"/>
          <w:b/>
          <w:sz w:val="28"/>
          <w:szCs w:val="28"/>
          <w:lang w:val="en-GB"/>
        </w:rPr>
        <w:t>PCDDs, PCDFs and dl-PCBs – concentrations, distribution and removal using phytoremediation techniques</w:t>
      </w:r>
    </w:p>
    <w:p w14:paraId="465B1CB8" w14:textId="77777777" w:rsidR="00116EDA" w:rsidRPr="00C65E8B" w:rsidRDefault="00116EDA" w:rsidP="00116EDA">
      <w:pPr>
        <w:pStyle w:val="Default"/>
        <w:rPr>
          <w:rStyle w:val="hps"/>
          <w:lang w:val="en-US"/>
        </w:rPr>
      </w:pPr>
    </w:p>
    <w:p w14:paraId="30699EC1" w14:textId="77777777" w:rsidR="00116EDA" w:rsidRPr="00523E84" w:rsidRDefault="00116EDA" w:rsidP="00116EDA">
      <w:pPr>
        <w:pStyle w:val="Default"/>
        <w:rPr>
          <w:rStyle w:val="hps"/>
          <w:rFonts w:ascii="Times New Roman" w:hAnsi="Times New Roman" w:cs="Times New Roman"/>
          <w:b/>
        </w:rPr>
      </w:pPr>
      <w:r w:rsidRPr="00C65E8B">
        <w:rPr>
          <w:rStyle w:val="hps"/>
          <w:rFonts w:ascii="Times New Roman" w:hAnsi="Times New Roman" w:cs="Times New Roman"/>
          <w:u w:val="single"/>
        </w:rPr>
        <w:t>Urbaniak M.</w:t>
      </w:r>
      <w:r w:rsidRPr="00C65E8B">
        <w:rPr>
          <w:rStyle w:val="hps"/>
          <w:rFonts w:ascii="Times New Roman" w:hAnsi="Times New Roman" w:cs="Times New Roman"/>
          <w:u w:val="single"/>
          <w:vertAlign w:val="superscript"/>
        </w:rPr>
        <w:t>1,2,3</w:t>
      </w:r>
      <w:r w:rsidRPr="00C65E8B">
        <w:rPr>
          <w:rStyle w:val="hps"/>
          <w:rFonts w:ascii="Times New Roman" w:hAnsi="Times New Roman" w:cs="Times New Roman"/>
        </w:rPr>
        <w:t>, Kiedrzyńska E.</w:t>
      </w:r>
      <w:r w:rsidRPr="00C65E8B">
        <w:rPr>
          <w:rStyle w:val="hps"/>
          <w:rFonts w:ascii="Times New Roman" w:hAnsi="Times New Roman" w:cs="Times New Roman"/>
          <w:vertAlign w:val="superscript"/>
        </w:rPr>
        <w:t>1,2</w:t>
      </w:r>
      <w:r w:rsidRPr="00C65E8B">
        <w:rPr>
          <w:rStyle w:val="hps"/>
          <w:rFonts w:ascii="Times New Roman" w:hAnsi="Times New Roman" w:cs="Times New Roman"/>
        </w:rPr>
        <w:t>, Wyrwicka A.</w:t>
      </w:r>
      <w:r w:rsidRPr="00C65E8B">
        <w:rPr>
          <w:rStyle w:val="hps"/>
          <w:rFonts w:ascii="Times New Roman" w:hAnsi="Times New Roman" w:cs="Times New Roman"/>
          <w:vertAlign w:val="superscript"/>
        </w:rPr>
        <w:t>4</w:t>
      </w:r>
      <w:r w:rsidRPr="00C65E8B">
        <w:rPr>
          <w:rStyle w:val="hps"/>
          <w:rFonts w:ascii="Times New Roman" w:hAnsi="Times New Roman" w:cs="Times New Roman"/>
        </w:rPr>
        <w:t>, Zieliński M.</w:t>
      </w:r>
      <w:r w:rsidRPr="00C65E8B">
        <w:rPr>
          <w:rStyle w:val="hps"/>
          <w:rFonts w:ascii="Times New Roman" w:hAnsi="Times New Roman" w:cs="Times New Roman"/>
          <w:vertAlign w:val="superscript"/>
        </w:rPr>
        <w:t>5</w:t>
      </w:r>
      <w:r w:rsidRPr="00C65E8B">
        <w:rPr>
          <w:rStyle w:val="hps"/>
          <w:rFonts w:ascii="Times New Roman" w:hAnsi="Times New Roman" w:cs="Times New Roman"/>
        </w:rPr>
        <w:t>, Mierzejewska E.</w:t>
      </w:r>
      <w:r w:rsidRPr="00C65E8B">
        <w:rPr>
          <w:rStyle w:val="hps"/>
          <w:rFonts w:ascii="Times New Roman" w:hAnsi="Times New Roman" w:cs="Times New Roman"/>
          <w:vertAlign w:val="superscript"/>
        </w:rPr>
        <w:t>2</w:t>
      </w:r>
      <w:r w:rsidRPr="00C65E8B">
        <w:rPr>
          <w:rStyle w:val="hps"/>
          <w:rFonts w:ascii="Times New Roman" w:hAnsi="Times New Roman" w:cs="Times New Roman"/>
        </w:rPr>
        <w:t>, Kiedrzyński M.</w:t>
      </w:r>
      <w:r w:rsidRPr="00D66BA1">
        <w:rPr>
          <w:rStyle w:val="hps"/>
          <w:rFonts w:ascii="Times New Roman" w:hAnsi="Times New Roman" w:cs="Times New Roman"/>
          <w:vertAlign w:val="superscript"/>
        </w:rPr>
        <w:t>6</w:t>
      </w:r>
      <w:r w:rsidRPr="00C65E8B">
        <w:rPr>
          <w:rStyle w:val="hps"/>
          <w:rFonts w:ascii="Times New Roman" w:hAnsi="Times New Roman" w:cs="Times New Roman"/>
        </w:rPr>
        <w:t>,</w:t>
      </w:r>
      <w:r w:rsidRPr="008E3FB1">
        <w:rPr>
          <w:rStyle w:val="hps"/>
          <w:rFonts w:ascii="Times New Roman" w:hAnsi="Times New Roman" w:cs="Times New Roman"/>
        </w:rPr>
        <w:t xml:space="preserve"> Kannan K.</w:t>
      </w:r>
      <w:r w:rsidRPr="008E3FB1">
        <w:rPr>
          <w:rStyle w:val="hps"/>
          <w:rFonts w:ascii="Times New Roman" w:hAnsi="Times New Roman" w:cs="Times New Roman"/>
          <w:vertAlign w:val="superscript"/>
        </w:rPr>
        <w:t>3</w:t>
      </w:r>
      <w:r w:rsidRPr="00523E84">
        <w:rPr>
          <w:rStyle w:val="hps"/>
          <w:rFonts w:ascii="Times New Roman" w:hAnsi="Times New Roman" w:cs="Times New Roman"/>
        </w:rPr>
        <w:t>, Zalewski M.</w:t>
      </w:r>
      <w:r w:rsidRPr="00523E84">
        <w:rPr>
          <w:rStyle w:val="hps"/>
          <w:rFonts w:ascii="Times New Roman" w:hAnsi="Times New Roman" w:cs="Times New Roman"/>
          <w:vertAlign w:val="superscript"/>
        </w:rPr>
        <w:t xml:space="preserve">1,2 </w:t>
      </w:r>
    </w:p>
    <w:p w14:paraId="5EFC18C5" w14:textId="77777777" w:rsidR="00116EDA" w:rsidRPr="00523E84" w:rsidRDefault="00116EDA" w:rsidP="00116EDA">
      <w:pPr>
        <w:pStyle w:val="Default"/>
        <w:rPr>
          <w:rStyle w:val="hps"/>
          <w:b/>
        </w:rPr>
      </w:pPr>
    </w:p>
    <w:p w14:paraId="084F226C" w14:textId="77777777" w:rsidR="00116EDA" w:rsidRPr="00523E84" w:rsidRDefault="00116EDA" w:rsidP="00116EDA">
      <w:pPr>
        <w:widowControl w:val="0"/>
        <w:tabs>
          <w:tab w:val="left" w:pos="284"/>
        </w:tabs>
        <w:spacing w:after="0" w:line="240" w:lineRule="auto"/>
        <w:jc w:val="both"/>
        <w:outlineLvl w:val="1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523E8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1</w:t>
      </w:r>
      <w:r w:rsidRPr="00523E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European Regional Centre for Ecohydrology of the Polish Academy of Sciences, </w:t>
      </w:r>
      <w:proofErr w:type="spellStart"/>
      <w:r w:rsidRPr="00523E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ylna</w:t>
      </w:r>
      <w:proofErr w:type="spellEnd"/>
      <w:r w:rsidRPr="00523E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3, 90-364 Lodz, Poland</w:t>
      </w:r>
    </w:p>
    <w:p w14:paraId="5EE84F71" w14:textId="77777777" w:rsidR="00116EDA" w:rsidRPr="00523E84" w:rsidRDefault="00116EDA" w:rsidP="00116ED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523E8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 xml:space="preserve">2 </w:t>
      </w:r>
      <w:r w:rsidRPr="00523E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Department of Applied Ecology, Faculty of Biology and Environmental Protection, University of Lodz, </w:t>
      </w:r>
      <w:proofErr w:type="spellStart"/>
      <w:r w:rsidRPr="00523E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Banacha</w:t>
      </w:r>
      <w:proofErr w:type="spellEnd"/>
      <w:r w:rsidRPr="00523E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12/16, 90-237 Lodz, Poland</w:t>
      </w:r>
    </w:p>
    <w:p w14:paraId="113C8376" w14:textId="77777777" w:rsidR="00116EDA" w:rsidRPr="00523E84" w:rsidRDefault="00116EDA" w:rsidP="00116EDA">
      <w:pPr>
        <w:widowControl w:val="0"/>
        <w:tabs>
          <w:tab w:val="left" w:pos="284"/>
        </w:tabs>
        <w:spacing w:after="0" w:line="240" w:lineRule="auto"/>
        <w:jc w:val="both"/>
        <w:outlineLvl w:val="1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523E8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 xml:space="preserve">3 </w:t>
      </w:r>
      <w:r w:rsidRPr="00523E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Wadsworth </w:t>
      </w:r>
      <w:proofErr w:type="spellStart"/>
      <w:r w:rsidRPr="00523E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enter</w:t>
      </w:r>
      <w:proofErr w:type="spellEnd"/>
      <w:r w:rsidRPr="00523E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, New York State Department of Health, Empire State Plaza, Albany, NY 12201-0509, USA</w:t>
      </w:r>
    </w:p>
    <w:p w14:paraId="598BFE70" w14:textId="77777777" w:rsidR="00116EDA" w:rsidRPr="00523E84" w:rsidRDefault="00116EDA" w:rsidP="00116E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3E84">
        <w:rPr>
          <w:rStyle w:val="hps"/>
          <w:vertAlign w:val="superscript"/>
          <w:lang w:val="en-US"/>
        </w:rPr>
        <w:t xml:space="preserve">4 </w:t>
      </w:r>
      <w:r w:rsidRPr="00523E84">
        <w:rPr>
          <w:rFonts w:ascii="Times New Roman" w:hAnsi="Times New Roman" w:cs="Times New Roman"/>
          <w:sz w:val="24"/>
          <w:szCs w:val="24"/>
          <w:lang w:val="en-US"/>
        </w:rPr>
        <w:t>Department of Plant Physiology and Biochemistry, Faculty of Biology and Environmental</w:t>
      </w:r>
    </w:p>
    <w:p w14:paraId="6AACEDD8" w14:textId="77777777" w:rsidR="00116EDA" w:rsidRPr="00D66BA1" w:rsidRDefault="00116EDA" w:rsidP="00116EDA">
      <w:pPr>
        <w:pStyle w:val="Default"/>
        <w:rPr>
          <w:rStyle w:val="hps"/>
          <w:lang w:val="en-US"/>
        </w:rPr>
      </w:pPr>
      <w:r w:rsidRPr="00523E84">
        <w:rPr>
          <w:rFonts w:ascii="Times New Roman" w:hAnsi="Times New Roman" w:cs="Times New Roman"/>
          <w:lang w:val="en-US"/>
        </w:rPr>
        <w:t xml:space="preserve">Protection, University of Lodz, </w:t>
      </w:r>
      <w:proofErr w:type="spellStart"/>
      <w:r w:rsidRPr="00523E84">
        <w:rPr>
          <w:rFonts w:ascii="Times New Roman" w:hAnsi="Times New Roman" w:cs="Times New Roman"/>
          <w:lang w:val="en-US"/>
        </w:rPr>
        <w:t>Banacha</w:t>
      </w:r>
      <w:proofErr w:type="spellEnd"/>
      <w:r w:rsidRPr="00523E84">
        <w:rPr>
          <w:rFonts w:ascii="Times New Roman" w:hAnsi="Times New Roman" w:cs="Times New Roman"/>
          <w:lang w:val="en-US"/>
        </w:rPr>
        <w:t xml:space="preserve"> 12/16, 90-237 Lodz, Poland</w:t>
      </w:r>
    </w:p>
    <w:p w14:paraId="072D6B89" w14:textId="77777777" w:rsidR="00116EDA" w:rsidRPr="00523E84" w:rsidRDefault="00116EDA" w:rsidP="00116E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3E84">
        <w:rPr>
          <w:rStyle w:val="hps"/>
          <w:vertAlign w:val="superscript"/>
          <w:lang w:val="en-US"/>
        </w:rPr>
        <w:t>5</w:t>
      </w:r>
      <w:r w:rsidRPr="00523E84">
        <w:rPr>
          <w:rFonts w:ascii="MyriadPro-Regular" w:hAnsi="MyriadPro-Regular" w:cs="MyriadPro-Regular"/>
          <w:color w:val="002100"/>
          <w:sz w:val="14"/>
          <w:szCs w:val="14"/>
          <w:lang w:val="en-US"/>
        </w:rPr>
        <w:t xml:space="preserve"> </w:t>
      </w:r>
      <w:proofErr w:type="spellStart"/>
      <w:r w:rsidRPr="00523E84">
        <w:rPr>
          <w:rFonts w:ascii="Times New Roman" w:hAnsi="Times New Roman" w:cs="Times New Roman"/>
          <w:sz w:val="24"/>
          <w:szCs w:val="24"/>
          <w:lang w:val="en-US"/>
        </w:rPr>
        <w:t>Nofer</w:t>
      </w:r>
      <w:proofErr w:type="spellEnd"/>
      <w:r w:rsidRPr="00523E84">
        <w:rPr>
          <w:rFonts w:ascii="Times New Roman" w:hAnsi="Times New Roman" w:cs="Times New Roman"/>
          <w:sz w:val="24"/>
          <w:szCs w:val="24"/>
          <w:lang w:val="en-US"/>
        </w:rPr>
        <w:t xml:space="preserve"> Institute of Occupational Medicine, </w:t>
      </w:r>
      <w:proofErr w:type="spellStart"/>
      <w:r w:rsidRPr="00523E84">
        <w:rPr>
          <w:rFonts w:ascii="Times New Roman" w:hAnsi="Times New Roman" w:cs="Times New Roman"/>
          <w:sz w:val="24"/>
          <w:szCs w:val="24"/>
          <w:lang w:val="en-US"/>
        </w:rPr>
        <w:t>Teresy</w:t>
      </w:r>
      <w:proofErr w:type="spellEnd"/>
      <w:r w:rsidRPr="00523E84">
        <w:rPr>
          <w:rFonts w:ascii="Times New Roman" w:hAnsi="Times New Roman" w:cs="Times New Roman"/>
          <w:sz w:val="24"/>
          <w:szCs w:val="24"/>
          <w:lang w:val="en-US"/>
        </w:rPr>
        <w:t xml:space="preserve"> 8, 91-348 Lodz, Poland</w:t>
      </w:r>
    </w:p>
    <w:p w14:paraId="7483281B" w14:textId="77777777" w:rsidR="00116EDA" w:rsidRPr="00D66BA1" w:rsidRDefault="00116EDA" w:rsidP="00116E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66B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C65E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66BA1">
        <w:rPr>
          <w:rFonts w:ascii="Times New Roman" w:hAnsi="Times New Roman" w:cs="Times New Roman"/>
          <w:sz w:val="24"/>
          <w:szCs w:val="24"/>
          <w:lang w:val="en-US"/>
        </w:rPr>
        <w:t xml:space="preserve">Department of Geobotany and Plant Ecology, Faculty of Biology and Environmental Protection, University of Lodz, </w:t>
      </w:r>
      <w:proofErr w:type="spellStart"/>
      <w:r w:rsidRPr="00D66BA1">
        <w:rPr>
          <w:rFonts w:ascii="Times New Roman" w:hAnsi="Times New Roman" w:cs="Times New Roman"/>
          <w:sz w:val="24"/>
          <w:szCs w:val="24"/>
          <w:lang w:val="en-US"/>
        </w:rPr>
        <w:t>Banacha</w:t>
      </w:r>
      <w:proofErr w:type="spellEnd"/>
      <w:r w:rsidRPr="00D66BA1">
        <w:rPr>
          <w:rFonts w:ascii="Times New Roman" w:hAnsi="Times New Roman" w:cs="Times New Roman"/>
          <w:sz w:val="24"/>
          <w:szCs w:val="24"/>
          <w:lang w:val="en-US"/>
        </w:rPr>
        <w:t xml:space="preserve"> 12/16, 90-237, Lodz, Poland.</w:t>
      </w:r>
    </w:p>
    <w:p w14:paraId="66A67CA2" w14:textId="77777777" w:rsidR="00116EDA" w:rsidRPr="00C65E8B" w:rsidRDefault="00116EDA" w:rsidP="00116E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083130" w14:textId="77777777" w:rsidR="00116EDA" w:rsidRPr="00D66BA1" w:rsidRDefault="00116EDA" w:rsidP="00116EDA">
      <w:pPr>
        <w:pStyle w:val="Default"/>
        <w:rPr>
          <w:rStyle w:val="hps"/>
          <w:b/>
          <w:lang w:val="en-US"/>
        </w:rPr>
      </w:pPr>
    </w:p>
    <w:p w14:paraId="0153CC38" w14:textId="77777777" w:rsidR="00116EDA" w:rsidRPr="00523E84" w:rsidRDefault="00116EDA" w:rsidP="00116EDA">
      <w:pPr>
        <w:spacing w:after="0" w:line="240" w:lineRule="auto"/>
        <w:ind w:firstLine="5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23E84">
        <w:rPr>
          <w:rFonts w:ascii="Times New Roman" w:hAnsi="Times New Roman" w:cs="Times New Roman"/>
          <w:sz w:val="24"/>
          <w:szCs w:val="24"/>
          <w:lang w:val="en-GB"/>
        </w:rPr>
        <w:t>Corresponding author: Magdalena Urbaniak, email: m.urbaniak@unesco.lodz.pl</w:t>
      </w:r>
    </w:p>
    <w:p w14:paraId="5B95903E" w14:textId="77777777" w:rsidR="00116EDA" w:rsidRPr="00116EDA" w:rsidRDefault="00116ED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3CB8E84" w14:textId="77777777" w:rsidR="00116EDA" w:rsidRDefault="00116E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271854" w14:textId="77777777" w:rsidR="00116EDA" w:rsidRDefault="00116E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DCEEBD" w14:textId="77777777" w:rsidR="00116EDA" w:rsidRDefault="00116E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CE224A" w14:textId="77777777" w:rsidR="00116EDA" w:rsidRDefault="00116E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062F3A" w14:textId="77777777" w:rsidR="00116EDA" w:rsidRDefault="00116E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4E87D7" w14:textId="77777777" w:rsidR="00116EDA" w:rsidRDefault="00116E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BE3B68" w14:textId="77777777" w:rsidR="00116EDA" w:rsidRDefault="00116E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F9BD0D" w14:textId="77777777" w:rsidR="00116EDA" w:rsidRDefault="00116E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D6855F" w14:textId="77777777" w:rsidR="00116EDA" w:rsidRDefault="00116E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C76BB2" w14:textId="77777777" w:rsidR="00116EDA" w:rsidRDefault="00116E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7B71DE" w14:textId="77777777" w:rsidR="00116EDA" w:rsidRDefault="00116E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CC2233" w14:textId="77777777" w:rsidR="00116EDA" w:rsidRDefault="00116E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48BC1E" w14:textId="77777777" w:rsidR="00116EDA" w:rsidRPr="00D82C3A" w:rsidRDefault="00116E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0247A4" w14:textId="4A1BFA7E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1</w:t>
      </w:r>
      <w:r w:rsidR="003846CD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I. </w:t>
      </w:r>
      <w:r w:rsidRPr="0073735A">
        <w:rPr>
          <w:rFonts w:ascii="Times New Roman" w:hAnsi="Times New Roman" w:cs="Times New Roman"/>
          <w:sz w:val="20"/>
          <w:szCs w:val="20"/>
          <w:lang w:val="en-US"/>
        </w:rPr>
        <w:t>Characteristic of the Pilica River subcatchments land cover between individual monitoring profiles (calculated from CORINE-2006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59"/>
        <w:gridCol w:w="1599"/>
        <w:gridCol w:w="1464"/>
        <w:gridCol w:w="1693"/>
        <w:gridCol w:w="1619"/>
        <w:gridCol w:w="1230"/>
      </w:tblGrid>
      <w:tr w:rsidR="0073735A" w:rsidRPr="0073735A" w14:paraId="60227794" w14:textId="77777777" w:rsidTr="0073735A">
        <w:trPr>
          <w:trHeight w:val="315"/>
          <w:jc w:val="center"/>
        </w:trPr>
        <w:tc>
          <w:tcPr>
            <w:tcW w:w="80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80DBC" w14:textId="77777777" w:rsidR="0073735A" w:rsidRPr="0073735A" w:rsidRDefault="0073735A" w:rsidP="0073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Type of land cover</w:t>
            </w:r>
          </w:p>
        </w:tc>
        <w:tc>
          <w:tcPr>
            <w:tcW w:w="4195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B3CF3E" w14:textId="77777777" w:rsidR="0073735A" w:rsidRPr="0073735A" w:rsidRDefault="0073735A" w:rsidP="0073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ubcatchment</w:t>
            </w:r>
          </w:p>
        </w:tc>
      </w:tr>
      <w:tr w:rsidR="0073735A" w:rsidRPr="0073735A" w14:paraId="78A0401F" w14:textId="77777777" w:rsidTr="0073735A">
        <w:trPr>
          <w:trHeight w:val="300"/>
          <w:jc w:val="center"/>
        </w:trPr>
        <w:tc>
          <w:tcPr>
            <w:tcW w:w="80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5264EC" w14:textId="77777777" w:rsidR="0073735A" w:rsidRPr="0073735A" w:rsidRDefault="0073735A" w:rsidP="0073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68ABF" w14:textId="77777777" w:rsidR="0073735A" w:rsidRPr="0073735A" w:rsidRDefault="0073735A" w:rsidP="0073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proofErr w:type="spellStart"/>
            <w:r w:rsidRPr="00737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  <w:t>Subcatchment</w:t>
            </w:r>
            <w:proofErr w:type="spellEnd"/>
            <w:r w:rsidRPr="00737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  <w:t xml:space="preserve"> 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5B97F" w14:textId="77777777" w:rsidR="0073735A" w:rsidRPr="0073735A" w:rsidRDefault="0073735A" w:rsidP="0073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proofErr w:type="spellStart"/>
            <w:r w:rsidRPr="00737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  <w:t>Subcatchment</w:t>
            </w:r>
            <w:proofErr w:type="spellEnd"/>
            <w:r w:rsidRPr="00737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  <w:t xml:space="preserve"> 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A1D7E" w14:textId="77777777" w:rsidR="0073735A" w:rsidRPr="0073735A" w:rsidRDefault="0073735A" w:rsidP="0073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proofErr w:type="spellStart"/>
            <w:r w:rsidRPr="00737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  <w:t>Subcatchment</w:t>
            </w:r>
            <w:proofErr w:type="spellEnd"/>
            <w:r w:rsidRPr="00737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  <w:t xml:space="preserve"> 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A5B3E" w14:textId="77777777" w:rsidR="0073735A" w:rsidRPr="0073735A" w:rsidRDefault="0073735A" w:rsidP="0073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proofErr w:type="spellStart"/>
            <w:r w:rsidRPr="00737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  <w:t>Subcatchment</w:t>
            </w:r>
            <w:proofErr w:type="spellEnd"/>
            <w:r w:rsidRPr="00737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  <w:t xml:space="preserve"> 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B25A6" w14:textId="77777777" w:rsidR="0073735A" w:rsidRPr="0073735A" w:rsidRDefault="0073735A" w:rsidP="0073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proofErr w:type="spellStart"/>
            <w:r w:rsidRPr="00737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  <w:t>Subcatchment</w:t>
            </w:r>
            <w:proofErr w:type="spellEnd"/>
            <w:r w:rsidRPr="00737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  <w:t xml:space="preserve"> 5</w:t>
            </w:r>
          </w:p>
        </w:tc>
      </w:tr>
      <w:tr w:rsidR="0073735A" w:rsidRPr="0073735A" w14:paraId="088447F9" w14:textId="77777777" w:rsidTr="0073735A">
        <w:trPr>
          <w:trHeight w:val="315"/>
          <w:jc w:val="center"/>
        </w:trPr>
        <w:tc>
          <w:tcPr>
            <w:tcW w:w="80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C8D7FA" w14:textId="77777777" w:rsidR="0073735A" w:rsidRPr="0073735A" w:rsidRDefault="0073735A" w:rsidP="0073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26F41" w14:textId="77777777" w:rsidR="0073735A" w:rsidRPr="0073735A" w:rsidRDefault="0073735A" w:rsidP="0073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(between river source and </w:t>
            </w:r>
            <w:proofErr w:type="spellStart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Koniecpol</w:t>
            </w:r>
            <w:proofErr w:type="spellEnd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2FDDC" w14:textId="77777777" w:rsidR="0073735A" w:rsidRPr="0073735A" w:rsidRDefault="0073735A" w:rsidP="0073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(between </w:t>
            </w:r>
            <w:proofErr w:type="spellStart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Koniecpol</w:t>
            </w:r>
            <w:proofErr w:type="spellEnd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and </w:t>
            </w:r>
            <w:proofErr w:type="spellStart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ulejów</w:t>
            </w:r>
            <w:proofErr w:type="spellEnd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1B452" w14:textId="77777777" w:rsidR="0073735A" w:rsidRPr="0073735A" w:rsidRDefault="0073735A" w:rsidP="0073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(between </w:t>
            </w:r>
            <w:proofErr w:type="spellStart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ulejów</w:t>
            </w:r>
            <w:proofErr w:type="spellEnd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and </w:t>
            </w:r>
            <w:proofErr w:type="spellStart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omaszów</w:t>
            </w:r>
            <w:proofErr w:type="spellEnd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az</w:t>
            </w:r>
            <w:proofErr w:type="spellEnd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.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F67A3" w14:textId="77777777" w:rsidR="0073735A" w:rsidRPr="0073735A" w:rsidRDefault="0073735A" w:rsidP="0073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(between </w:t>
            </w:r>
            <w:proofErr w:type="spellStart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omaszów</w:t>
            </w:r>
            <w:proofErr w:type="spellEnd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az</w:t>
            </w:r>
            <w:proofErr w:type="spellEnd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.  and </w:t>
            </w:r>
            <w:proofErr w:type="spellStart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pała</w:t>
            </w:r>
            <w:proofErr w:type="spellEnd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79461" w14:textId="77777777" w:rsidR="0073735A" w:rsidRPr="0073735A" w:rsidRDefault="0073735A" w:rsidP="0073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(between </w:t>
            </w:r>
            <w:proofErr w:type="spellStart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pała</w:t>
            </w:r>
            <w:proofErr w:type="spellEnd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and </w:t>
            </w:r>
            <w:proofErr w:type="spellStart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Warka</w:t>
            </w:r>
            <w:proofErr w:type="spellEnd"/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)</w:t>
            </w:r>
          </w:p>
        </w:tc>
      </w:tr>
      <w:tr w:rsidR="0073735A" w:rsidRPr="0073735A" w14:paraId="4AB8174A" w14:textId="77777777" w:rsidTr="0073735A">
        <w:trPr>
          <w:trHeight w:val="300"/>
          <w:jc w:val="center"/>
        </w:trPr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E32A" w14:textId="77777777" w:rsidR="0073735A" w:rsidRPr="0073735A" w:rsidRDefault="0073735A" w:rsidP="0073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Urban [%]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9594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1.51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2802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1.99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9503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5.97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8E73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8.95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9D02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3.38</w:t>
            </w:r>
          </w:p>
        </w:tc>
      </w:tr>
      <w:tr w:rsidR="0073735A" w:rsidRPr="0073735A" w14:paraId="5362F837" w14:textId="77777777" w:rsidTr="0073735A">
        <w:trPr>
          <w:trHeight w:val="300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4941" w14:textId="77777777" w:rsidR="0073735A" w:rsidRPr="0073735A" w:rsidRDefault="0073735A" w:rsidP="0073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dustrial [%]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EE26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0.0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EFBD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0.12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E786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0.58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CC8E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0.3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4B5D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0.16</w:t>
            </w:r>
          </w:p>
        </w:tc>
      </w:tr>
      <w:tr w:rsidR="0073735A" w:rsidRPr="0073735A" w14:paraId="7A50545E" w14:textId="77777777" w:rsidTr="0073735A">
        <w:trPr>
          <w:trHeight w:val="300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301F" w14:textId="77777777" w:rsidR="0073735A" w:rsidRPr="0073735A" w:rsidRDefault="0073735A" w:rsidP="0073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griculture [%]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DC72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71.05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CA52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51.69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7B83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60.38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349E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66.15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7E0B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62.36</w:t>
            </w:r>
          </w:p>
        </w:tc>
      </w:tr>
      <w:tr w:rsidR="0073735A" w:rsidRPr="0073735A" w14:paraId="76A5716F" w14:textId="77777777" w:rsidTr="0073735A">
        <w:trPr>
          <w:trHeight w:val="300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9B66" w14:textId="77777777" w:rsidR="0073735A" w:rsidRPr="0073735A" w:rsidRDefault="0073735A" w:rsidP="0073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orests [%]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7EA1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27.0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D9F3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45.43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3C08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30.2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E961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24.2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0C6D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33.34</w:t>
            </w:r>
          </w:p>
        </w:tc>
      </w:tr>
      <w:tr w:rsidR="0073735A" w:rsidRPr="0073735A" w14:paraId="644BAC96" w14:textId="77777777" w:rsidTr="0073735A">
        <w:trPr>
          <w:trHeight w:val="300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A63C" w14:textId="77777777" w:rsidR="0073735A" w:rsidRPr="0073735A" w:rsidRDefault="0073735A" w:rsidP="0073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Water and wetlands [%]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2FD3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0.39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9E4D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0.78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B223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2.85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AB1A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0.35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DBBE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0.76</w:t>
            </w:r>
          </w:p>
        </w:tc>
      </w:tr>
      <w:tr w:rsidR="0073735A" w:rsidRPr="0073735A" w14:paraId="1ABC4987" w14:textId="77777777" w:rsidTr="0073735A">
        <w:trPr>
          <w:trHeight w:val="315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E8E9" w14:textId="77777777" w:rsidR="0073735A" w:rsidRPr="0073735A" w:rsidRDefault="0073735A" w:rsidP="0073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  <w:t>Total sub-catchment area [km</w:t>
            </w:r>
            <w:r w:rsidRPr="00737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pl-PL"/>
              </w:rPr>
              <w:t>2</w:t>
            </w:r>
            <w:r w:rsidRPr="00737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  <w:t>]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0B23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1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050B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100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7434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100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B672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1F2A" w14:textId="77777777" w:rsidR="0073735A" w:rsidRPr="0073735A" w:rsidRDefault="0073735A" w:rsidP="00737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73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ko-KR"/>
              </w:rPr>
              <w:t>100</w:t>
            </w:r>
          </w:p>
        </w:tc>
      </w:tr>
    </w:tbl>
    <w:p w14:paraId="489D1AA2" w14:textId="77777777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98CED5" w14:textId="48D5B7C4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F7A775" w14:textId="3CE00866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9AF032C" w14:textId="4A19B22F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6D59103" w14:textId="5A28F50F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4E1989" w14:textId="7F369BD8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D05B011" w14:textId="0E406D19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8A6015E" w14:textId="738F5035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C04F205" w14:textId="44C591E4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A7ABD21" w14:textId="01B68B03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2FF9468" w14:textId="31ED3AF7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4FBF6C2" w14:textId="0136794D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1D8262A" w14:textId="7C3CCCA8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384459A" w14:textId="446EEADA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E349917" w14:textId="72E1F6C5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C4E7AA" w14:textId="59F84796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4DF35BD" w14:textId="221D4AE2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8CE94EB" w14:textId="0833ECE4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B13A16C" w14:textId="4B2487B9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37795BA" w14:textId="2DB7F263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4DA9670" w14:textId="77777777" w:rsidR="0073735A" w:rsidRDefault="0073735A" w:rsidP="00D82C3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B593893" w14:textId="7D0E2BDB" w:rsidR="00D82C3A" w:rsidRPr="00545EA0" w:rsidRDefault="00D82C3A" w:rsidP="00D82C3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45EA0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73735A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551801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545EA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I.</w:t>
      </w:r>
      <w:r w:rsidRPr="00545EA0">
        <w:rPr>
          <w:rFonts w:ascii="Times New Roman" w:hAnsi="Times New Roman" w:cs="Times New Roman"/>
          <w:sz w:val="20"/>
          <w:szCs w:val="20"/>
          <w:lang w:val="en-US"/>
        </w:rPr>
        <w:t xml:space="preserve"> Characteristics of river monitoring stations and physical and chemical parameters of the </w:t>
      </w:r>
      <w:proofErr w:type="spellStart"/>
      <w:r w:rsidRPr="00545EA0">
        <w:rPr>
          <w:rFonts w:ascii="Times New Roman" w:hAnsi="Times New Roman" w:cs="Times New Roman"/>
          <w:sz w:val="20"/>
          <w:szCs w:val="20"/>
          <w:lang w:val="en-US"/>
        </w:rPr>
        <w:t>Pilica</w:t>
      </w:r>
      <w:proofErr w:type="spellEnd"/>
      <w:r w:rsidRPr="00545EA0">
        <w:rPr>
          <w:rFonts w:ascii="Times New Roman" w:hAnsi="Times New Roman" w:cs="Times New Roman"/>
          <w:sz w:val="20"/>
          <w:szCs w:val="20"/>
          <w:lang w:val="en-US"/>
        </w:rPr>
        <w:t xml:space="preserve"> River</w:t>
      </w:r>
      <w:r w:rsidR="00B25883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C7019D">
        <w:rPr>
          <w:rFonts w:ascii="Times New Roman" w:hAnsi="Times New Roman" w:cs="Times New Roman"/>
          <w:sz w:val="20"/>
          <w:szCs w:val="20"/>
          <w:lang w:val="en-US"/>
        </w:rPr>
        <w:t xml:space="preserve">central </w:t>
      </w:r>
      <w:r w:rsidR="00B25883">
        <w:rPr>
          <w:rFonts w:ascii="Times New Roman" w:hAnsi="Times New Roman" w:cs="Times New Roman"/>
          <w:sz w:val="20"/>
          <w:szCs w:val="20"/>
          <w:lang w:val="en-US"/>
        </w:rPr>
        <w:t>Poland)</w:t>
      </w:r>
      <w:r w:rsidRPr="00545EA0">
        <w:rPr>
          <w:rFonts w:ascii="Times New Roman" w:hAnsi="Times New Roman" w:cs="Times New Roman"/>
          <w:sz w:val="20"/>
          <w:szCs w:val="20"/>
          <w:lang w:val="en-US"/>
        </w:rPr>
        <w:t xml:space="preserve"> water during high</w:t>
      </w:r>
      <w:r w:rsidR="00B25883">
        <w:rPr>
          <w:rFonts w:ascii="Times New Roman" w:hAnsi="Times New Roman" w:cs="Times New Roman"/>
          <w:sz w:val="20"/>
          <w:szCs w:val="20"/>
          <w:lang w:val="en-US"/>
        </w:rPr>
        <w:t xml:space="preserve"> (2010 </w:t>
      </w:r>
      <w:proofErr w:type="spellStart"/>
      <w:r w:rsidR="00B25883">
        <w:rPr>
          <w:rFonts w:ascii="Times New Roman" w:hAnsi="Times New Roman" w:cs="Times New Roman"/>
          <w:sz w:val="20"/>
          <w:szCs w:val="20"/>
          <w:lang w:val="en-US"/>
        </w:rPr>
        <w:t>yr</w:t>
      </w:r>
      <w:proofErr w:type="spellEnd"/>
      <w:r w:rsidR="00B25883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545EA0">
        <w:rPr>
          <w:rFonts w:ascii="Times New Roman" w:hAnsi="Times New Roman" w:cs="Times New Roman"/>
          <w:sz w:val="20"/>
          <w:szCs w:val="20"/>
          <w:lang w:val="en-US"/>
        </w:rPr>
        <w:t>, stable</w:t>
      </w:r>
      <w:r w:rsidR="00B25883">
        <w:rPr>
          <w:rFonts w:ascii="Times New Roman" w:hAnsi="Times New Roman" w:cs="Times New Roman"/>
          <w:sz w:val="20"/>
          <w:szCs w:val="20"/>
          <w:lang w:val="en-US"/>
        </w:rPr>
        <w:t xml:space="preserve"> (2010 </w:t>
      </w:r>
      <w:proofErr w:type="spellStart"/>
      <w:r w:rsidR="00B25883">
        <w:rPr>
          <w:rFonts w:ascii="Times New Roman" w:hAnsi="Times New Roman" w:cs="Times New Roman"/>
          <w:sz w:val="20"/>
          <w:szCs w:val="20"/>
          <w:lang w:val="en-US"/>
        </w:rPr>
        <w:t>yr</w:t>
      </w:r>
      <w:proofErr w:type="spellEnd"/>
      <w:r w:rsidR="00B25883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545EA0">
        <w:rPr>
          <w:rFonts w:ascii="Times New Roman" w:hAnsi="Times New Roman" w:cs="Times New Roman"/>
          <w:sz w:val="20"/>
          <w:szCs w:val="20"/>
          <w:lang w:val="en-US"/>
        </w:rPr>
        <w:t xml:space="preserve">, and low </w:t>
      </w:r>
      <w:r w:rsidR="00B25883">
        <w:rPr>
          <w:rFonts w:ascii="Times New Roman" w:hAnsi="Times New Roman" w:cs="Times New Roman"/>
          <w:sz w:val="20"/>
          <w:szCs w:val="20"/>
          <w:lang w:val="en-US"/>
        </w:rPr>
        <w:t xml:space="preserve">(2012 </w:t>
      </w:r>
      <w:proofErr w:type="spellStart"/>
      <w:r w:rsidR="00B25883">
        <w:rPr>
          <w:rFonts w:ascii="Times New Roman" w:hAnsi="Times New Roman" w:cs="Times New Roman"/>
          <w:sz w:val="20"/>
          <w:szCs w:val="20"/>
          <w:lang w:val="en-US"/>
        </w:rPr>
        <w:t>yr</w:t>
      </w:r>
      <w:proofErr w:type="spellEnd"/>
      <w:r w:rsidR="00B25883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545EA0">
        <w:rPr>
          <w:rFonts w:ascii="Times New Roman" w:hAnsi="Times New Roman" w:cs="Times New Roman"/>
          <w:sz w:val="20"/>
          <w:szCs w:val="20"/>
          <w:lang w:val="en-US"/>
        </w:rPr>
        <w:t>water flow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5"/>
        <w:gridCol w:w="1396"/>
        <w:gridCol w:w="445"/>
        <w:gridCol w:w="477"/>
        <w:gridCol w:w="445"/>
        <w:gridCol w:w="445"/>
        <w:gridCol w:w="477"/>
        <w:gridCol w:w="512"/>
        <w:gridCol w:w="499"/>
        <w:gridCol w:w="526"/>
        <w:gridCol w:w="499"/>
        <w:gridCol w:w="445"/>
        <w:gridCol w:w="477"/>
        <w:gridCol w:w="512"/>
        <w:gridCol w:w="445"/>
        <w:gridCol w:w="477"/>
        <w:gridCol w:w="432"/>
      </w:tblGrid>
      <w:tr w:rsidR="00D82C3A" w:rsidRPr="00551801" w14:paraId="51660704" w14:textId="77777777" w:rsidTr="009C13D9">
        <w:trPr>
          <w:trHeight w:val="435"/>
        </w:trPr>
        <w:tc>
          <w:tcPr>
            <w:tcW w:w="312" w:type="pct"/>
            <w:vMerge w:val="restart"/>
            <w:shd w:val="clear" w:color="auto" w:fill="auto"/>
            <w:textDirection w:val="btLr"/>
            <w:vAlign w:val="center"/>
            <w:hideMark/>
          </w:tcPr>
          <w:p w14:paraId="48DC11C1" w14:textId="77777777" w:rsidR="00D82C3A" w:rsidRPr="00DB5026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River and catchment characteristic in monitoring station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DA1F55A" w14:textId="77777777" w:rsidR="00D82C3A" w:rsidRPr="00AD50D7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AD5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Station name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center"/>
            <w:hideMark/>
          </w:tcPr>
          <w:p w14:paraId="094E482D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proofErr w:type="spellStart"/>
            <w:r w:rsidRPr="005518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Koniecpol</w:t>
            </w:r>
            <w:proofErr w:type="spellEnd"/>
          </w:p>
        </w:tc>
        <w:tc>
          <w:tcPr>
            <w:tcW w:w="790" w:type="pct"/>
            <w:gridSpan w:val="3"/>
            <w:shd w:val="clear" w:color="auto" w:fill="auto"/>
            <w:noWrap/>
            <w:vAlign w:val="center"/>
            <w:hideMark/>
          </w:tcPr>
          <w:p w14:paraId="1B33AEF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proofErr w:type="spellStart"/>
            <w:r w:rsidRPr="005518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Sulejów</w:t>
            </w:r>
            <w:proofErr w:type="spellEnd"/>
          </w:p>
        </w:tc>
        <w:tc>
          <w:tcPr>
            <w:tcW w:w="840" w:type="pct"/>
            <w:gridSpan w:val="3"/>
            <w:shd w:val="clear" w:color="auto" w:fill="auto"/>
            <w:noWrap/>
            <w:vAlign w:val="center"/>
            <w:hideMark/>
          </w:tcPr>
          <w:p w14:paraId="28CBA0D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proofErr w:type="spellStart"/>
            <w:r w:rsidRPr="005518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Tomaszów</w:t>
            </w:r>
            <w:proofErr w:type="spellEnd"/>
            <w:r w:rsidRPr="005518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 xml:space="preserve"> Mazowiecki</w:t>
            </w:r>
          </w:p>
        </w:tc>
        <w:tc>
          <w:tcPr>
            <w:tcW w:w="790" w:type="pct"/>
            <w:gridSpan w:val="3"/>
            <w:shd w:val="clear" w:color="auto" w:fill="auto"/>
            <w:noWrap/>
            <w:vAlign w:val="center"/>
            <w:hideMark/>
          </w:tcPr>
          <w:p w14:paraId="26E6BFB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proofErr w:type="spellStart"/>
            <w:r w:rsidRPr="005518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Spała</w:t>
            </w:r>
            <w:proofErr w:type="spellEnd"/>
          </w:p>
        </w:tc>
        <w:tc>
          <w:tcPr>
            <w:tcW w:w="747" w:type="pct"/>
            <w:gridSpan w:val="3"/>
            <w:shd w:val="clear" w:color="auto" w:fill="auto"/>
            <w:noWrap/>
            <w:vAlign w:val="center"/>
            <w:hideMark/>
          </w:tcPr>
          <w:p w14:paraId="7D556DE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W</w:t>
            </w:r>
            <w:r w:rsidRPr="005518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arka</w:t>
            </w:r>
          </w:p>
        </w:tc>
      </w:tr>
      <w:tr w:rsidR="00D82C3A" w:rsidRPr="00551801" w14:paraId="68FA6387" w14:textId="77777777" w:rsidTr="009C13D9">
        <w:trPr>
          <w:trHeight w:val="368"/>
        </w:trPr>
        <w:tc>
          <w:tcPr>
            <w:tcW w:w="312" w:type="pct"/>
            <w:vMerge/>
            <w:vAlign w:val="center"/>
            <w:hideMark/>
          </w:tcPr>
          <w:p w14:paraId="5228050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6456094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River km from the estuary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center"/>
            <w:hideMark/>
          </w:tcPr>
          <w:p w14:paraId="53AECEE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61.7</w:t>
            </w:r>
          </w:p>
        </w:tc>
        <w:tc>
          <w:tcPr>
            <w:tcW w:w="790" w:type="pct"/>
            <w:gridSpan w:val="3"/>
            <w:shd w:val="clear" w:color="auto" w:fill="auto"/>
            <w:noWrap/>
            <w:vAlign w:val="center"/>
            <w:hideMark/>
          </w:tcPr>
          <w:p w14:paraId="7444FD50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61.3</w:t>
            </w:r>
          </w:p>
        </w:tc>
        <w:tc>
          <w:tcPr>
            <w:tcW w:w="840" w:type="pct"/>
            <w:gridSpan w:val="3"/>
            <w:shd w:val="clear" w:color="auto" w:fill="auto"/>
            <w:noWrap/>
            <w:vAlign w:val="center"/>
            <w:hideMark/>
          </w:tcPr>
          <w:p w14:paraId="15B6CE2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28.5</w:t>
            </w:r>
          </w:p>
        </w:tc>
        <w:tc>
          <w:tcPr>
            <w:tcW w:w="790" w:type="pct"/>
            <w:gridSpan w:val="3"/>
            <w:shd w:val="clear" w:color="auto" w:fill="auto"/>
            <w:noWrap/>
            <w:vAlign w:val="center"/>
            <w:hideMark/>
          </w:tcPr>
          <w:p w14:paraId="210EFA1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19.4</w:t>
            </w:r>
          </w:p>
        </w:tc>
        <w:tc>
          <w:tcPr>
            <w:tcW w:w="747" w:type="pct"/>
            <w:gridSpan w:val="3"/>
            <w:shd w:val="clear" w:color="auto" w:fill="auto"/>
            <w:noWrap/>
            <w:vAlign w:val="center"/>
            <w:hideMark/>
          </w:tcPr>
          <w:p w14:paraId="569D3B5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5</w:t>
            </w:r>
          </w:p>
        </w:tc>
      </w:tr>
      <w:tr w:rsidR="00D82C3A" w:rsidRPr="00551801" w14:paraId="53677806" w14:textId="77777777" w:rsidTr="009C13D9">
        <w:trPr>
          <w:trHeight w:val="379"/>
        </w:trPr>
        <w:tc>
          <w:tcPr>
            <w:tcW w:w="312" w:type="pct"/>
            <w:vMerge/>
            <w:vAlign w:val="center"/>
            <w:hideMark/>
          </w:tcPr>
          <w:p w14:paraId="68C9139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501C17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Drainage area [km</w:t>
            </w: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2</w:t>
            </w: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]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center"/>
            <w:hideMark/>
          </w:tcPr>
          <w:p w14:paraId="2F67560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,088.7</w:t>
            </w:r>
          </w:p>
        </w:tc>
        <w:tc>
          <w:tcPr>
            <w:tcW w:w="790" w:type="pct"/>
            <w:gridSpan w:val="3"/>
            <w:shd w:val="clear" w:color="auto" w:fill="auto"/>
            <w:noWrap/>
            <w:vAlign w:val="center"/>
            <w:hideMark/>
          </w:tcPr>
          <w:p w14:paraId="2A5D4BE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,935.7</w:t>
            </w:r>
          </w:p>
        </w:tc>
        <w:tc>
          <w:tcPr>
            <w:tcW w:w="840" w:type="pct"/>
            <w:gridSpan w:val="3"/>
            <w:shd w:val="clear" w:color="auto" w:fill="auto"/>
            <w:noWrap/>
            <w:vAlign w:val="center"/>
            <w:hideMark/>
          </w:tcPr>
          <w:p w14:paraId="5835973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,991.5</w:t>
            </w:r>
          </w:p>
        </w:tc>
        <w:tc>
          <w:tcPr>
            <w:tcW w:w="790" w:type="pct"/>
            <w:gridSpan w:val="3"/>
            <w:shd w:val="clear" w:color="auto" w:fill="auto"/>
            <w:noWrap/>
            <w:vAlign w:val="center"/>
            <w:hideMark/>
          </w:tcPr>
          <w:p w14:paraId="1AF6D89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,967.3</w:t>
            </w:r>
          </w:p>
        </w:tc>
        <w:tc>
          <w:tcPr>
            <w:tcW w:w="747" w:type="pct"/>
            <w:gridSpan w:val="3"/>
            <w:shd w:val="clear" w:color="auto" w:fill="auto"/>
            <w:noWrap/>
            <w:vAlign w:val="center"/>
            <w:hideMark/>
          </w:tcPr>
          <w:p w14:paraId="0AE0213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,076.6</w:t>
            </w:r>
          </w:p>
        </w:tc>
      </w:tr>
      <w:tr w:rsidR="00D82C3A" w:rsidRPr="00551801" w14:paraId="6AA98015" w14:textId="77777777" w:rsidTr="009C13D9">
        <w:trPr>
          <w:trHeight w:val="919"/>
        </w:trPr>
        <w:tc>
          <w:tcPr>
            <w:tcW w:w="312" w:type="pct"/>
            <w:vMerge/>
            <w:vAlign w:val="center"/>
            <w:hideMark/>
          </w:tcPr>
          <w:p w14:paraId="437462B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2FC96FE" w14:textId="5F0D9280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Hydrological situation</w:t>
            </w:r>
            <w:r w:rsidR="009C13D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 (water flow)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0F39802B" w14:textId="26BA2A51" w:rsidR="00D82C3A" w:rsidRPr="00551801" w:rsidRDefault="00D82C3A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High 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BF6A8B2" w14:textId="4EF63BE4" w:rsidR="00D82C3A" w:rsidRPr="00551801" w:rsidRDefault="00D82C3A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Stable 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30B27B8C" w14:textId="57648B32" w:rsidR="00D82C3A" w:rsidRPr="00551801" w:rsidRDefault="00D82C3A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Low 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4A3A7D41" w14:textId="473CD02F" w:rsidR="00D82C3A" w:rsidRPr="00551801" w:rsidRDefault="00D82C3A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High 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0E406D2" w14:textId="030B7ECF" w:rsidR="00D82C3A" w:rsidRPr="00551801" w:rsidRDefault="00D82C3A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Stable 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06E688D3" w14:textId="6B0C759B" w:rsidR="00D82C3A" w:rsidRPr="00551801" w:rsidRDefault="00D82C3A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Low 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551BB4A8" w14:textId="5808B42B" w:rsidR="00D82C3A" w:rsidRPr="00551801" w:rsidRDefault="00D82C3A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High 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14:paraId="22EE7F1A" w14:textId="60F4C5F0" w:rsidR="00D82C3A" w:rsidRPr="00551801" w:rsidRDefault="00D82C3A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Stable 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328EDBC4" w14:textId="295A6CBE" w:rsidR="00D82C3A" w:rsidRPr="00551801" w:rsidRDefault="00D82C3A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Low 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2D91C772" w14:textId="0D0A85BA" w:rsidR="00D82C3A" w:rsidRPr="00551801" w:rsidRDefault="00D82C3A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High 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C9D20B4" w14:textId="67B8D5BC" w:rsidR="00D82C3A" w:rsidRPr="00551801" w:rsidRDefault="00D82C3A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Stable 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42FC6D63" w14:textId="38EC6ABC" w:rsidR="00D82C3A" w:rsidRPr="00551801" w:rsidRDefault="00D82C3A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Low 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68FD3A31" w14:textId="32DBF8FC" w:rsidR="00D82C3A" w:rsidRPr="00551801" w:rsidRDefault="009C13D9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High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5AE51BA" w14:textId="3BEBAFEB" w:rsidR="00D82C3A" w:rsidRPr="00551801" w:rsidRDefault="00D82C3A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Stable 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1B8223F0" w14:textId="3898DC96" w:rsidR="00D82C3A" w:rsidRPr="00551801" w:rsidRDefault="00D82C3A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Low </w:t>
            </w:r>
          </w:p>
        </w:tc>
      </w:tr>
      <w:tr w:rsidR="00D70811" w:rsidRPr="00551801" w14:paraId="680F6087" w14:textId="77777777" w:rsidTr="009C13D9">
        <w:trPr>
          <w:trHeight w:val="394"/>
        </w:trPr>
        <w:tc>
          <w:tcPr>
            <w:tcW w:w="312" w:type="pct"/>
            <w:vMerge/>
            <w:vAlign w:val="center"/>
            <w:hideMark/>
          </w:tcPr>
          <w:p w14:paraId="03A393ED" w14:textId="77777777" w:rsidR="00D70811" w:rsidRPr="00551801" w:rsidRDefault="00D70811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356EACF6" w14:textId="1BFAAA4C" w:rsidR="00D70811" w:rsidRPr="00551801" w:rsidRDefault="00D70811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Discharge [m</w:t>
            </w: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3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 xml:space="preserve"> 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/</w:t>
            </w: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s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1EE263E" w14:textId="04DD94FB" w:rsidR="00D70811" w:rsidRPr="00551801" w:rsidRDefault="009C13D9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83E004C" w14:textId="474E374B" w:rsidR="00D70811" w:rsidRPr="005326DD" w:rsidRDefault="009C13D9" w:rsidP="009C13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D9E537A" w14:textId="491F3499" w:rsidR="00D70811" w:rsidRPr="005326DD" w:rsidRDefault="009C13D9" w:rsidP="009C13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DF5506E" w14:textId="4FA66559" w:rsidR="00D70811" w:rsidRPr="00DB5026" w:rsidRDefault="009C13D9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1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71B4F05" w14:textId="77777777" w:rsidR="00D70811" w:rsidRPr="00AD50D7" w:rsidRDefault="00D70811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AD50D7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8.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DB36276" w14:textId="482AA3F8" w:rsidR="00D70811" w:rsidRPr="00551801" w:rsidRDefault="009C13D9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7.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5D51513" w14:textId="6768EB9B" w:rsidR="00D70811" w:rsidRPr="00551801" w:rsidRDefault="009C13D9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76.4*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A9622F6" w14:textId="3F237B51" w:rsidR="00D70811" w:rsidRPr="005326DD" w:rsidRDefault="009C13D9" w:rsidP="009C13D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1.6*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CC825E3" w14:textId="4F3E9C61" w:rsidR="00D70811" w:rsidRPr="005326DD" w:rsidRDefault="009C13D9" w:rsidP="009C13D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4.0*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5624C3C" w14:textId="77777777" w:rsidR="00D70811" w:rsidRPr="00551801" w:rsidRDefault="00D70811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8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7135A50" w14:textId="782245F6" w:rsidR="00D70811" w:rsidRPr="00AD50D7" w:rsidRDefault="009C13D9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4.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C7C7199" w14:textId="124C0F0F" w:rsidR="00D70811" w:rsidRPr="00551801" w:rsidRDefault="009C13D9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3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D1EDFD0" w14:textId="6652882D" w:rsidR="00D70811" w:rsidRPr="00551801" w:rsidRDefault="009C13D9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47CF140" w14:textId="1C3AF874" w:rsidR="00D70811" w:rsidRPr="005326DD" w:rsidRDefault="009C13D9" w:rsidP="009C13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83FF10E" w14:textId="280AB2C5" w:rsidR="00D70811" w:rsidRPr="005326DD" w:rsidRDefault="009C13D9" w:rsidP="009C13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</w:t>
            </w:r>
          </w:p>
        </w:tc>
      </w:tr>
      <w:tr w:rsidR="00D70811" w:rsidRPr="00551801" w14:paraId="519A67D6" w14:textId="77777777" w:rsidTr="009C13D9">
        <w:trPr>
          <w:trHeight w:val="785"/>
        </w:trPr>
        <w:tc>
          <w:tcPr>
            <w:tcW w:w="312" w:type="pct"/>
            <w:vMerge/>
            <w:vAlign w:val="center"/>
            <w:hideMark/>
          </w:tcPr>
          <w:p w14:paraId="30F70EF5" w14:textId="77777777" w:rsidR="00D70811" w:rsidRPr="00551801" w:rsidRDefault="00D70811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1105A6C5" w14:textId="7A63EAC4" w:rsidR="00D70811" w:rsidRPr="00551801" w:rsidRDefault="00D70811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Outflow [mln m</w:t>
            </w: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3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 xml:space="preserve"> 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/</w:t>
            </w: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day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0DB9E46" w14:textId="3682E6E7" w:rsidR="00D70811" w:rsidRPr="00551801" w:rsidRDefault="009C13D9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4539A94" w14:textId="0E7659E1" w:rsidR="00D70811" w:rsidRPr="005326DD" w:rsidRDefault="009C13D9" w:rsidP="009C13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65DED9E" w14:textId="034EEECF" w:rsidR="00D70811" w:rsidRPr="005326DD" w:rsidRDefault="009C13D9" w:rsidP="009C13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C7195AC" w14:textId="77777777" w:rsidR="00D70811" w:rsidRPr="00551801" w:rsidRDefault="00D70811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8.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C87C811" w14:textId="77777777" w:rsidR="00D70811" w:rsidRPr="00AD50D7" w:rsidRDefault="00D70811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B5026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.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013132F" w14:textId="64C9A7D8" w:rsidR="00D70811" w:rsidRPr="00551801" w:rsidRDefault="00D70811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</w:t>
            </w:r>
            <w:r w:rsidR="009C13D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6D3D834" w14:textId="300219CB" w:rsidR="00D70811" w:rsidRPr="00551801" w:rsidRDefault="009C13D9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5.2*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81A0C78" w14:textId="5BA45171" w:rsidR="00D70811" w:rsidRPr="005326DD" w:rsidRDefault="009C13D9" w:rsidP="009C13D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.59*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A5D3FAC" w14:textId="49D54DF1" w:rsidR="00D70811" w:rsidRPr="005326DD" w:rsidRDefault="009C13D9" w:rsidP="009C13D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.07*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6606881" w14:textId="77777777" w:rsidR="00D70811" w:rsidRPr="00551801" w:rsidRDefault="00D70811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5.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B95C720" w14:textId="7B130E20" w:rsidR="00D70811" w:rsidRPr="00AD50D7" w:rsidRDefault="00D70811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B5026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.</w:t>
            </w:r>
            <w:r w:rsidR="009C13D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C04DB2E" w14:textId="2A6E6016" w:rsidR="00D70811" w:rsidRPr="00551801" w:rsidRDefault="009C13D9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.0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1597BA1" w14:textId="650667FF" w:rsidR="00D70811" w:rsidRPr="00551801" w:rsidRDefault="009C13D9" w:rsidP="009C1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0E8BC82" w14:textId="7B1CEF70" w:rsidR="00D70811" w:rsidRPr="005326DD" w:rsidRDefault="009C13D9" w:rsidP="009C13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B94AC15" w14:textId="38EC5F37" w:rsidR="00D70811" w:rsidRPr="005326DD" w:rsidRDefault="009C13D9" w:rsidP="009C13D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</w:t>
            </w:r>
          </w:p>
        </w:tc>
        <w:bookmarkStart w:id="0" w:name="_GoBack"/>
        <w:bookmarkEnd w:id="0"/>
      </w:tr>
      <w:tr w:rsidR="00D82C3A" w:rsidRPr="00551801" w14:paraId="5CA6F17C" w14:textId="77777777" w:rsidTr="009C13D9">
        <w:trPr>
          <w:trHeight w:val="315"/>
        </w:trPr>
        <w:tc>
          <w:tcPr>
            <w:tcW w:w="312" w:type="pct"/>
            <w:vMerge w:val="restart"/>
            <w:shd w:val="clear" w:color="auto" w:fill="auto"/>
            <w:textDirection w:val="btLr"/>
            <w:vAlign w:val="center"/>
            <w:hideMark/>
          </w:tcPr>
          <w:p w14:paraId="2B8E5E2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Physical parameter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FBEB6BE" w14:textId="77777777" w:rsidR="00D82C3A" w:rsidRPr="00DB5026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B5026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Temperature [°C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2754FD2" w14:textId="77777777" w:rsidR="00D82C3A" w:rsidRPr="00AD50D7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AD50D7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1.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983F8F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2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6F3E99D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7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655EE7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1.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9AB5C6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4.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E047C0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7.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D16597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3.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D72933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4.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F86FAF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9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85719A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4.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0808E9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4.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EEAE5A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9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47A589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7.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4A4B0D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4.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D2196E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2.8</w:t>
            </w:r>
          </w:p>
        </w:tc>
      </w:tr>
      <w:tr w:rsidR="00D82C3A" w:rsidRPr="00551801" w14:paraId="1305FDF3" w14:textId="77777777" w:rsidTr="009C13D9">
        <w:trPr>
          <w:trHeight w:val="345"/>
        </w:trPr>
        <w:tc>
          <w:tcPr>
            <w:tcW w:w="312" w:type="pct"/>
            <w:vMerge/>
            <w:vAlign w:val="center"/>
            <w:hideMark/>
          </w:tcPr>
          <w:p w14:paraId="0B8B0C8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06C286C" w14:textId="1236EEBF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Disolvent oxigen 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[mg /L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057BCD6" w14:textId="77777777" w:rsidR="00D82C3A" w:rsidRPr="00AD50D7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B5026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0F40C20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D81EBC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C4057A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.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B6FEB2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.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F9CFB3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45DD10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E29034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66EF5A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9D22EF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F601E1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56EE47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A409FF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C44EF8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BA5644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.9</w:t>
            </w:r>
          </w:p>
        </w:tc>
      </w:tr>
      <w:tr w:rsidR="00D82C3A" w:rsidRPr="00551801" w14:paraId="5FDB5441" w14:textId="77777777" w:rsidTr="009C13D9">
        <w:trPr>
          <w:trHeight w:val="300"/>
        </w:trPr>
        <w:tc>
          <w:tcPr>
            <w:tcW w:w="312" w:type="pct"/>
            <w:vMerge/>
            <w:vAlign w:val="center"/>
            <w:hideMark/>
          </w:tcPr>
          <w:p w14:paraId="67EBFF4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3AC78B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pH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A9FFA5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653D11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889585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80FCF0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18671A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.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DC2BDE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.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2FD180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28F595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0647E6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A514C8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BF158C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.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4E737DD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556D8E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FCBD190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.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9334B4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7</w:t>
            </w:r>
          </w:p>
        </w:tc>
      </w:tr>
      <w:tr w:rsidR="00D82C3A" w:rsidRPr="00551801" w14:paraId="60C51C8D" w14:textId="77777777" w:rsidTr="009C13D9">
        <w:trPr>
          <w:trHeight w:val="300"/>
        </w:trPr>
        <w:tc>
          <w:tcPr>
            <w:tcW w:w="312" w:type="pct"/>
            <w:vMerge/>
            <w:vAlign w:val="center"/>
            <w:hideMark/>
          </w:tcPr>
          <w:p w14:paraId="7C3C38A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D571060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Conductivit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01C105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0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FAA93F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6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DFA7E4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0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DCC8B4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7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B0899F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8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408150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0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51B045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3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8820E9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77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0777FD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9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371318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6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885E5A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7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3C7264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4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A156FD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3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370DF2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9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C2DB6A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31</w:t>
            </w:r>
          </w:p>
        </w:tc>
      </w:tr>
      <w:tr w:rsidR="00D82C3A" w:rsidRPr="00551801" w14:paraId="34766721" w14:textId="77777777" w:rsidTr="009C13D9">
        <w:trPr>
          <w:trHeight w:val="345"/>
        </w:trPr>
        <w:tc>
          <w:tcPr>
            <w:tcW w:w="312" w:type="pct"/>
            <w:vMerge/>
            <w:vAlign w:val="center"/>
            <w:hideMark/>
          </w:tcPr>
          <w:p w14:paraId="04E53F0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9B03919" w14:textId="7792300F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Mineral matter 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[mg /L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88B657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6BFBFCD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52DD8D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AE480E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B310A3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362791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3CD14C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DA37F9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463C25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2244E4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5DB506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9A981F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6EC218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BCED30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882294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</w:t>
            </w:r>
          </w:p>
        </w:tc>
      </w:tr>
      <w:tr w:rsidR="00D82C3A" w:rsidRPr="00551801" w14:paraId="744874BD" w14:textId="77777777" w:rsidTr="009C13D9">
        <w:trPr>
          <w:trHeight w:val="345"/>
        </w:trPr>
        <w:tc>
          <w:tcPr>
            <w:tcW w:w="312" w:type="pct"/>
            <w:vMerge/>
            <w:vAlign w:val="center"/>
            <w:hideMark/>
          </w:tcPr>
          <w:p w14:paraId="3D5F2AD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6FB4962" w14:textId="1910242F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Organic matter 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[mg /L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13AEED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CE8CD4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A18C2B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2F39650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5DA6A1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7256F2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225900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613D94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283461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125D820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3E0F45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80A16E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61D746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307A77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7B0CA2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</w:t>
            </w:r>
          </w:p>
        </w:tc>
      </w:tr>
      <w:tr w:rsidR="00D82C3A" w:rsidRPr="00551801" w14:paraId="29E79E17" w14:textId="77777777" w:rsidTr="009C13D9">
        <w:trPr>
          <w:trHeight w:val="345"/>
        </w:trPr>
        <w:tc>
          <w:tcPr>
            <w:tcW w:w="312" w:type="pct"/>
            <w:vMerge/>
            <w:vAlign w:val="center"/>
            <w:hideMark/>
          </w:tcPr>
          <w:p w14:paraId="1AB35B7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DC7BD5D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Total matter [mg dm</w:t>
            </w: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-3</w:t>
            </w: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2B8854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BDDF59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D23AB4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C6E7B3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579BE3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A82A6D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147205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0B0266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0BD5EB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BE72F2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F09C0F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43D9C7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AA8C3B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76A3E8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1EE315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1</w:t>
            </w:r>
          </w:p>
        </w:tc>
      </w:tr>
      <w:tr w:rsidR="00D82C3A" w:rsidRPr="00551801" w14:paraId="679B5FA8" w14:textId="77777777" w:rsidTr="009C13D9">
        <w:trPr>
          <w:trHeight w:val="300"/>
        </w:trPr>
        <w:tc>
          <w:tcPr>
            <w:tcW w:w="312" w:type="pct"/>
            <w:vMerge/>
            <w:vAlign w:val="center"/>
            <w:hideMark/>
          </w:tcPr>
          <w:p w14:paraId="35A896C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FAD002D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% content of mineral matter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AEC747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C3C18C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8902CB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E1043D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10692E0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43D6F1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3DADB4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E1A450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0D6CD0D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B85257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DFC2E5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E8A7D3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1F1CCD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44C409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C572E6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9</w:t>
            </w:r>
          </w:p>
        </w:tc>
      </w:tr>
      <w:tr w:rsidR="00D82C3A" w:rsidRPr="00551801" w14:paraId="2BE4753F" w14:textId="77777777" w:rsidTr="009C13D9">
        <w:trPr>
          <w:trHeight w:val="300"/>
        </w:trPr>
        <w:tc>
          <w:tcPr>
            <w:tcW w:w="312" w:type="pct"/>
            <w:vMerge/>
            <w:vAlign w:val="center"/>
            <w:hideMark/>
          </w:tcPr>
          <w:p w14:paraId="4EB1AC30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127867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% content of organic matter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45DE1E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0AFA1D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CDFE5C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47E0F9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32975C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897AC8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DC3A0F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5024A3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7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3E5115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5D6304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5063A0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AED078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2463F2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BF179B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9D7EE7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1</w:t>
            </w:r>
          </w:p>
        </w:tc>
      </w:tr>
      <w:tr w:rsidR="00D82C3A" w:rsidRPr="00551801" w14:paraId="79EBF276" w14:textId="77777777" w:rsidTr="009C13D9">
        <w:trPr>
          <w:trHeight w:val="315"/>
        </w:trPr>
        <w:tc>
          <w:tcPr>
            <w:tcW w:w="312" w:type="pct"/>
            <w:vMerge w:val="restart"/>
            <w:shd w:val="clear" w:color="auto" w:fill="auto"/>
            <w:textDirection w:val="btLr"/>
            <w:vAlign w:val="center"/>
            <w:hideMark/>
          </w:tcPr>
          <w:p w14:paraId="7672AAD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Chemical parameters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28108905" w14:textId="6767A51D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DB50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 xml:space="preserve">Total phosphorus (TP) </w:t>
            </w:r>
            <w:r w:rsidR="00874A55" w:rsidRPr="005326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[mg /L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D653DFD" w14:textId="77777777" w:rsidR="00D82C3A" w:rsidRPr="00AD50D7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B5026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7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007DD1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1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8B98E7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19ABC7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83D60F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2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5BE035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592834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0C446B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6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4D9AC3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3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DB10D8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C5FDEF0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5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4F8653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84EF7F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6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88CBA6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15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9D7768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7</w:t>
            </w:r>
          </w:p>
        </w:tc>
      </w:tr>
      <w:tr w:rsidR="00D82C3A" w:rsidRPr="00551801" w14:paraId="473ABFE3" w14:textId="77777777" w:rsidTr="009C13D9">
        <w:trPr>
          <w:trHeight w:val="480"/>
        </w:trPr>
        <w:tc>
          <w:tcPr>
            <w:tcW w:w="312" w:type="pct"/>
            <w:vMerge/>
            <w:vAlign w:val="center"/>
            <w:hideMark/>
          </w:tcPr>
          <w:p w14:paraId="6BC180A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9710371" w14:textId="27357EDD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 xml:space="preserve">Soluble Reactive Phosphorus (SRP) </w:t>
            </w:r>
            <w:r w:rsidR="00874A55" w:rsidRPr="005326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[mg /L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F9E0D98" w14:textId="77777777" w:rsidR="00D82C3A" w:rsidRPr="00AD50D7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B5026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6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D7C70A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1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9FBDC2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E39209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0A39CE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FC6A97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3606E3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570CCC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36CF33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5BB67A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184A0C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818B8B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773878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622CBE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9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FF4A3B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2</w:t>
            </w:r>
          </w:p>
        </w:tc>
      </w:tr>
      <w:tr w:rsidR="00D82C3A" w:rsidRPr="00551801" w14:paraId="6D8025F8" w14:textId="77777777" w:rsidTr="009C13D9">
        <w:trPr>
          <w:trHeight w:val="300"/>
        </w:trPr>
        <w:tc>
          <w:tcPr>
            <w:tcW w:w="312" w:type="pct"/>
            <w:vMerge/>
            <w:vAlign w:val="center"/>
            <w:hideMark/>
          </w:tcPr>
          <w:p w14:paraId="33E037B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3BC62F90" w14:textId="10A808FF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 xml:space="preserve">Total Nitrogen (TN) </w:t>
            </w:r>
            <w:r w:rsidR="00874A55" w:rsidRPr="005326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[mg /L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D1B771D" w14:textId="77777777" w:rsidR="00D82C3A" w:rsidRPr="00AD50D7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B5026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1.0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1B5582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2.1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504522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.2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1D03E3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.4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CEEB51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.1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CA624A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0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CD8C05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.3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2584AF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.1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0417CE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B61EEE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.2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717024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.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8BF99B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1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978CA3D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.5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9F347F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.9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51BFB30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38</w:t>
            </w:r>
          </w:p>
        </w:tc>
      </w:tr>
      <w:tr w:rsidR="00D82C3A" w:rsidRPr="00551801" w14:paraId="09B7AC55" w14:textId="77777777" w:rsidTr="009C13D9">
        <w:trPr>
          <w:trHeight w:val="300"/>
        </w:trPr>
        <w:tc>
          <w:tcPr>
            <w:tcW w:w="312" w:type="pct"/>
            <w:vMerge/>
            <w:vAlign w:val="center"/>
            <w:hideMark/>
          </w:tcPr>
          <w:p w14:paraId="683D8A8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1BF7A154" w14:textId="02C94A99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Nitrite 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[mg /L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5F4CFE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4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BD8E08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A2B894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33ED6B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CBF12F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947D00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304296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1B6441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85F0C1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1605B6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8A0229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25AD08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0FF435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BC7D23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BD9B31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</w:tr>
      <w:tr w:rsidR="00D82C3A" w:rsidRPr="00551801" w14:paraId="5848DDC3" w14:textId="77777777" w:rsidTr="009C13D9">
        <w:trPr>
          <w:trHeight w:val="300"/>
        </w:trPr>
        <w:tc>
          <w:tcPr>
            <w:tcW w:w="312" w:type="pct"/>
            <w:vMerge/>
            <w:vAlign w:val="center"/>
            <w:hideMark/>
          </w:tcPr>
          <w:p w14:paraId="665AF6D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4ABC9EA0" w14:textId="7EB1144A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Nitrates 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[mg /L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11E380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.5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F57CDC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1.9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67DA9A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8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DE2302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.4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95E22C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.7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B68371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9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816DD5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.2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03697A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.9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9654A0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DD585F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.0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3825BE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.8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B0DA08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3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4D58BC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.4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F5F440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.88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4C297D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37</w:t>
            </w:r>
          </w:p>
        </w:tc>
      </w:tr>
      <w:tr w:rsidR="00D82C3A" w:rsidRPr="00551801" w14:paraId="27D1D121" w14:textId="77777777" w:rsidTr="009C13D9">
        <w:trPr>
          <w:trHeight w:val="300"/>
        </w:trPr>
        <w:tc>
          <w:tcPr>
            <w:tcW w:w="312" w:type="pct"/>
            <w:vMerge/>
            <w:vAlign w:val="center"/>
            <w:hideMark/>
          </w:tcPr>
          <w:p w14:paraId="7E7071E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3ACFAD79" w14:textId="6CAB8F1B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Ammonium 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[mg /L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C3ED81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1F4E21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A92703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3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EE88C8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A63217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4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80845D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06B76D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5BAB8C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75047D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DE10C3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D9ECFF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09DB1F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7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CC12C3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9CA31D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CE7E89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1</w:t>
            </w:r>
          </w:p>
        </w:tc>
      </w:tr>
      <w:tr w:rsidR="00D82C3A" w:rsidRPr="00551801" w14:paraId="2E979155" w14:textId="77777777" w:rsidTr="009C13D9">
        <w:trPr>
          <w:trHeight w:val="345"/>
        </w:trPr>
        <w:tc>
          <w:tcPr>
            <w:tcW w:w="312" w:type="pct"/>
            <w:vMerge/>
            <w:vAlign w:val="center"/>
            <w:hideMark/>
          </w:tcPr>
          <w:p w14:paraId="3750994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A154523" w14:textId="38086FCE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Fluoride 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[mg /L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D0A0B5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5629260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196516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5.5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EBEB9A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5E553E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9D1622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2.9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0AFF8D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9EB300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E9EF63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4.0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3580B6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3BB02AD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8629BE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4.4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A0322A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555AD5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2E8F8A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9.08</w:t>
            </w:r>
          </w:p>
        </w:tc>
      </w:tr>
      <w:tr w:rsidR="00D82C3A" w:rsidRPr="00551801" w14:paraId="3B95DC28" w14:textId="77777777" w:rsidTr="009C13D9">
        <w:trPr>
          <w:trHeight w:val="345"/>
        </w:trPr>
        <w:tc>
          <w:tcPr>
            <w:tcW w:w="312" w:type="pct"/>
            <w:vMerge/>
            <w:vAlign w:val="center"/>
            <w:hideMark/>
          </w:tcPr>
          <w:p w14:paraId="07AF36F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7DD1180" w14:textId="13299146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Chloride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 [mg /L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6F53EE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5.0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97C0BB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3.1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6DA9B3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B80584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.8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5C68AF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1.3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CCDAE9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9AF018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1.7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9D9DCB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.4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5F49E4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468450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3.3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F2C414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2.3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FD2368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E83008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2.6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2B753C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3.47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E16610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</w:tr>
      <w:tr w:rsidR="00D82C3A" w:rsidRPr="00551801" w14:paraId="738F7E60" w14:textId="77777777" w:rsidTr="009C13D9">
        <w:trPr>
          <w:trHeight w:val="345"/>
        </w:trPr>
        <w:tc>
          <w:tcPr>
            <w:tcW w:w="312" w:type="pct"/>
            <w:vMerge/>
            <w:vAlign w:val="center"/>
            <w:hideMark/>
          </w:tcPr>
          <w:p w14:paraId="7F2BB96D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B759511" w14:textId="4FAA0E19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Bromides 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[mg /L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8E47A6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0398BD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AB7058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0.0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A5C1C6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ABB82A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68F05B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5.0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7DB5CA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57D5ED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5AC031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0.5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3008BC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6FE870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D8F6440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5.7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105A80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10B873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24EC95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5.89</w:t>
            </w:r>
          </w:p>
        </w:tc>
      </w:tr>
      <w:tr w:rsidR="00D82C3A" w:rsidRPr="00551801" w14:paraId="149D4ADA" w14:textId="77777777" w:rsidTr="009C13D9">
        <w:trPr>
          <w:trHeight w:val="345"/>
        </w:trPr>
        <w:tc>
          <w:tcPr>
            <w:tcW w:w="312" w:type="pct"/>
            <w:vMerge/>
            <w:vAlign w:val="center"/>
            <w:hideMark/>
          </w:tcPr>
          <w:p w14:paraId="62F00C4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E14E7AD" w14:textId="5E1664C2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Sulfur 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[mg /L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3089B6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1.8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C3FC50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8.3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576269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0B407B0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1.8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597BCA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3.6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92E65E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4094BE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1.0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3B2B59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3.9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9ED2A4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A7D0B5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9.6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A28DF00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7.7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CFFC70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B837B6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3.9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E224E80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9.6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52A58C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</w:tr>
      <w:tr w:rsidR="00D82C3A" w:rsidRPr="00551801" w14:paraId="3F71C350" w14:textId="77777777" w:rsidTr="009C13D9">
        <w:trPr>
          <w:trHeight w:val="345"/>
        </w:trPr>
        <w:tc>
          <w:tcPr>
            <w:tcW w:w="312" w:type="pct"/>
            <w:vMerge/>
            <w:vAlign w:val="center"/>
            <w:hideMark/>
          </w:tcPr>
          <w:p w14:paraId="714D3E4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B5ADC4C" w14:textId="2760C6D8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Lithium 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[mg /L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7C2139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B75983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95D371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.0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81767A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4EFC2D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D1277C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2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88A576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E46D34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E24C0C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7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3049F0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354EE3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C43696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7.1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12F81D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693E9E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380CE2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2.77</w:t>
            </w:r>
          </w:p>
        </w:tc>
      </w:tr>
      <w:tr w:rsidR="00D82C3A" w:rsidRPr="00551801" w14:paraId="169BF47B" w14:textId="77777777" w:rsidTr="009C13D9">
        <w:trPr>
          <w:trHeight w:val="345"/>
        </w:trPr>
        <w:tc>
          <w:tcPr>
            <w:tcW w:w="312" w:type="pct"/>
            <w:vMerge/>
            <w:vAlign w:val="center"/>
            <w:hideMark/>
          </w:tcPr>
          <w:p w14:paraId="0A5EB01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D95A4D6" w14:textId="266C944A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Sodium 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[mg /L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0E1A11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.9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AED2F25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.6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8365EB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.2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8DCFFED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.4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15318B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.2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BE6FFD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.3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7F298A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.1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0D71C1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.0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75DFEB0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2.6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C009FB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.7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EFB4FD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9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A34008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4.3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805A8DD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1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C2C145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.7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215BA6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4.30</w:t>
            </w:r>
          </w:p>
        </w:tc>
      </w:tr>
      <w:tr w:rsidR="00D82C3A" w:rsidRPr="00551801" w14:paraId="12EE60EF" w14:textId="77777777" w:rsidTr="009C13D9">
        <w:trPr>
          <w:trHeight w:val="345"/>
        </w:trPr>
        <w:tc>
          <w:tcPr>
            <w:tcW w:w="312" w:type="pct"/>
            <w:vMerge/>
            <w:vAlign w:val="center"/>
            <w:hideMark/>
          </w:tcPr>
          <w:p w14:paraId="77FED2F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5F08575" w14:textId="52F24614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Potassium 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[mg /L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73C9BAA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.6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B2CB18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5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CA29FA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9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5D43C0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.4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A10FC9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7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8B7117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8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22699B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5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DE3C8E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7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69E8A4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3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B2B892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.2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039825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6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94965D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2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FD5ED0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.2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CF24D2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.45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685B7F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11</w:t>
            </w:r>
          </w:p>
        </w:tc>
      </w:tr>
      <w:tr w:rsidR="00D82C3A" w:rsidRPr="00551801" w14:paraId="0B29DD51" w14:textId="77777777" w:rsidTr="009C13D9">
        <w:trPr>
          <w:trHeight w:val="345"/>
        </w:trPr>
        <w:tc>
          <w:tcPr>
            <w:tcW w:w="312" w:type="pct"/>
            <w:vMerge/>
            <w:vAlign w:val="center"/>
            <w:hideMark/>
          </w:tcPr>
          <w:p w14:paraId="5E097622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C05D0DE" w14:textId="30C055E0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Magnesium 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[mg /L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62A984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0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B21E95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2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F02668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5.8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A244FC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8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E14DC4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7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1548ED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1.97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3F82378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0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175A53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8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950C530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4.3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AA9ACD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.5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A5864E3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9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C23157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6.6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8FAFDCD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2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FE7623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0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AAF8910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1.02</w:t>
            </w:r>
          </w:p>
        </w:tc>
      </w:tr>
      <w:tr w:rsidR="00D82C3A" w:rsidRPr="00551801" w14:paraId="1A21936E" w14:textId="77777777" w:rsidTr="009C13D9">
        <w:trPr>
          <w:trHeight w:val="345"/>
        </w:trPr>
        <w:tc>
          <w:tcPr>
            <w:tcW w:w="312" w:type="pct"/>
            <w:vMerge/>
            <w:vAlign w:val="center"/>
            <w:hideMark/>
          </w:tcPr>
          <w:p w14:paraId="601C303C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4735666" w14:textId="03C2AF49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Calcium </w:t>
            </w:r>
            <w:r w:rsidR="00874A55"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[mg /L]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7C6506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5.7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E079F5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7.5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577B1B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BEA1B76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9.7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F2C777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4.3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7F055AB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A134C7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6.1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16A9A0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5.48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1A2C11F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6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BD7BB47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6.2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E3838E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7.0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DECEDC1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56A0984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8.8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FFBBEEE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7.54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7D89039" w14:textId="77777777" w:rsidR="00D82C3A" w:rsidRPr="00551801" w:rsidRDefault="00D82C3A" w:rsidP="00D70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5180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88</w:t>
            </w:r>
          </w:p>
        </w:tc>
      </w:tr>
    </w:tbl>
    <w:p w14:paraId="1521A9B2" w14:textId="0153C381" w:rsidR="00D82C3A" w:rsidRPr="00D70811" w:rsidRDefault="00D70811" w:rsidP="00D82C3A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D70811">
        <w:rPr>
          <w:rFonts w:ascii="Times New Roman" w:hAnsi="Times New Roman" w:cs="Times New Roman"/>
          <w:sz w:val="16"/>
          <w:szCs w:val="16"/>
          <w:lang w:val="en-US"/>
        </w:rPr>
        <w:t>d.n.a</w:t>
      </w:r>
      <w:proofErr w:type="spellEnd"/>
      <w:r w:rsidRPr="00D70811">
        <w:rPr>
          <w:rFonts w:ascii="Times New Roman" w:hAnsi="Times New Roman" w:cs="Times New Roman"/>
          <w:sz w:val="16"/>
          <w:szCs w:val="16"/>
          <w:lang w:val="en-US"/>
        </w:rPr>
        <w:t xml:space="preserve"> – data not </w:t>
      </w:r>
      <w:r w:rsidR="00B25883" w:rsidRPr="00D70811">
        <w:rPr>
          <w:rFonts w:ascii="Times New Roman" w:hAnsi="Times New Roman" w:cs="Times New Roman"/>
          <w:sz w:val="16"/>
          <w:szCs w:val="16"/>
          <w:lang w:val="en-US"/>
        </w:rPr>
        <w:t>available</w:t>
      </w:r>
      <w:r w:rsidR="009C13D9">
        <w:rPr>
          <w:rFonts w:ascii="Times New Roman" w:hAnsi="Times New Roman" w:cs="Times New Roman"/>
          <w:sz w:val="16"/>
          <w:szCs w:val="16"/>
          <w:lang w:val="en-US"/>
        </w:rPr>
        <w:t>, *- discharge and outflow taken from nearest located gauge</w:t>
      </w:r>
      <w:r w:rsidR="00E810BC">
        <w:rPr>
          <w:rFonts w:ascii="Times New Roman" w:hAnsi="Times New Roman" w:cs="Times New Roman"/>
          <w:sz w:val="16"/>
          <w:szCs w:val="16"/>
          <w:lang w:val="en-US"/>
        </w:rPr>
        <w:t xml:space="preserve"> station</w:t>
      </w:r>
      <w:r w:rsidR="009C13D9">
        <w:rPr>
          <w:rFonts w:ascii="Times New Roman" w:hAnsi="Times New Roman" w:cs="Times New Roman"/>
          <w:sz w:val="16"/>
          <w:szCs w:val="16"/>
          <w:lang w:val="en-US"/>
        </w:rPr>
        <w:t xml:space="preserve"> in </w:t>
      </w:r>
      <w:proofErr w:type="spellStart"/>
      <w:r w:rsidR="009C13D9">
        <w:rPr>
          <w:rFonts w:ascii="Times New Roman" w:hAnsi="Times New Roman" w:cs="Times New Roman"/>
          <w:sz w:val="16"/>
          <w:szCs w:val="16"/>
          <w:lang w:val="en-US"/>
        </w:rPr>
        <w:t>Smardzewice</w:t>
      </w:r>
      <w:proofErr w:type="spellEnd"/>
      <w:r w:rsidR="009C13D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4965B093" w14:textId="77777777" w:rsidR="00116EDA" w:rsidRDefault="00116EDA" w:rsidP="00D82C3A">
      <w:pPr>
        <w:suppressAutoHyphens/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0"/>
          <w:szCs w:val="20"/>
          <w:lang w:val="en-GB" w:eastAsia="pl-PL"/>
        </w:rPr>
      </w:pPr>
    </w:p>
    <w:p w14:paraId="5D33E3E6" w14:textId="77777777" w:rsidR="00116EDA" w:rsidRDefault="00116EDA" w:rsidP="00D82C3A">
      <w:pPr>
        <w:suppressAutoHyphens/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0"/>
          <w:szCs w:val="20"/>
          <w:lang w:val="en-GB" w:eastAsia="pl-PL"/>
        </w:rPr>
      </w:pPr>
    </w:p>
    <w:p w14:paraId="5B84A8B6" w14:textId="1859CA29" w:rsidR="00D82C3A" w:rsidRPr="00545EA0" w:rsidRDefault="00D82C3A" w:rsidP="00D82C3A">
      <w:pPr>
        <w:suppressAutoHyphens/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</w:pPr>
      <w:r w:rsidRPr="00545EA0">
        <w:rPr>
          <w:rFonts w:ascii="Times New Roman" w:eastAsiaTheme="minorEastAsia" w:hAnsi="Times New Roman" w:cs="Times New Roman"/>
          <w:b/>
          <w:sz w:val="20"/>
          <w:szCs w:val="20"/>
          <w:lang w:val="en-GB" w:eastAsia="pl-PL"/>
        </w:rPr>
        <w:lastRenderedPageBreak/>
        <w:t xml:space="preserve">Table </w:t>
      </w:r>
      <w:r w:rsidR="003846CD">
        <w:rPr>
          <w:rFonts w:ascii="Times New Roman" w:eastAsiaTheme="minorEastAsia" w:hAnsi="Times New Roman" w:cs="Times New Roman"/>
          <w:b/>
          <w:sz w:val="20"/>
          <w:szCs w:val="20"/>
          <w:lang w:val="en-GB" w:eastAsia="pl-PL"/>
        </w:rPr>
        <w:t>3</w:t>
      </w:r>
      <w:r w:rsidR="00551801">
        <w:rPr>
          <w:rFonts w:ascii="Times New Roman" w:eastAsiaTheme="minorEastAsia" w:hAnsi="Times New Roman" w:cs="Times New Roman"/>
          <w:b/>
          <w:sz w:val="20"/>
          <w:szCs w:val="20"/>
          <w:lang w:val="en-GB" w:eastAsia="pl-PL"/>
        </w:rPr>
        <w:t>.</w:t>
      </w:r>
      <w:r w:rsidRPr="00545EA0">
        <w:rPr>
          <w:rFonts w:ascii="Times New Roman" w:eastAsiaTheme="minorEastAsia" w:hAnsi="Times New Roman" w:cs="Times New Roman"/>
          <w:b/>
          <w:sz w:val="20"/>
          <w:szCs w:val="20"/>
          <w:lang w:val="en-GB" w:eastAsia="pl-PL"/>
        </w:rPr>
        <w:t xml:space="preserve"> SI</w:t>
      </w:r>
      <w:r w:rsidRPr="00545EA0">
        <w:rPr>
          <w:rFonts w:ascii="Times New Roman" w:eastAsiaTheme="minorEastAsia" w:hAnsi="Times New Roman" w:cs="Times New Roman"/>
          <w:sz w:val="20"/>
          <w:szCs w:val="20"/>
          <w:lang w:val="en-GB" w:eastAsia="pl-PL"/>
        </w:rPr>
        <w:t xml:space="preserve">. </w:t>
      </w:r>
      <w:r w:rsidRPr="00545EA0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Characteristics of wastewater treatment plants located in the </w:t>
      </w:r>
      <w:proofErr w:type="spellStart"/>
      <w:r w:rsidRPr="00545EA0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Pilica</w:t>
      </w:r>
      <w:proofErr w:type="spellEnd"/>
      <w:r w:rsidRPr="00545EA0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 River catchment, central Poland, and the </w:t>
      </w:r>
      <w:proofErr w:type="spellStart"/>
      <w:r w:rsidRPr="00545EA0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physico</w:t>
      </w:r>
      <w:proofErr w:type="spellEnd"/>
      <w:r w:rsidRPr="00545EA0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-chemical parameters of the treated wastewater. </w:t>
      </w:r>
    </w:p>
    <w:tbl>
      <w:tblPr>
        <w:tblpPr w:leftFromText="141" w:rightFromText="141" w:vertAnchor="text" w:horzAnchor="margin" w:tblpY="7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9"/>
        <w:gridCol w:w="1467"/>
        <w:gridCol w:w="708"/>
        <w:gridCol w:w="993"/>
        <w:gridCol w:w="802"/>
        <w:gridCol w:w="1098"/>
        <w:gridCol w:w="877"/>
        <w:gridCol w:w="811"/>
        <w:gridCol w:w="1379"/>
      </w:tblGrid>
      <w:tr w:rsidR="008A5B53" w:rsidRPr="00545EA0" w14:paraId="5093A715" w14:textId="77777777" w:rsidTr="005326DD">
        <w:trPr>
          <w:cantSplit/>
          <w:trHeight w:val="494"/>
        </w:trPr>
        <w:tc>
          <w:tcPr>
            <w:tcW w:w="517" w:type="pct"/>
            <w:vMerge w:val="restart"/>
            <w:vAlign w:val="center"/>
          </w:tcPr>
          <w:p w14:paraId="0B492FE7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  <w:t>WTPs size</w:t>
            </w:r>
          </w:p>
        </w:tc>
        <w:tc>
          <w:tcPr>
            <w:tcW w:w="808" w:type="pct"/>
            <w:vMerge w:val="restart"/>
            <w:vAlign w:val="center"/>
          </w:tcPr>
          <w:p w14:paraId="11BF65F8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  <w:t>WTP location</w:t>
            </w:r>
          </w:p>
        </w:tc>
        <w:tc>
          <w:tcPr>
            <w:tcW w:w="390" w:type="pct"/>
            <w:vMerge w:val="restart"/>
            <w:vAlign w:val="center"/>
            <w:hideMark/>
          </w:tcPr>
          <w:p w14:paraId="76B7A5A5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  <w:t>WTP size class</w:t>
            </w:r>
          </w:p>
        </w:tc>
        <w:tc>
          <w:tcPr>
            <w:tcW w:w="547" w:type="pct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7E5AA0E0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GB" w:eastAsia="pl-PL"/>
              </w:rPr>
              <w:t xml:space="preserve">WTP population equivalent  </w:t>
            </w:r>
          </w:p>
        </w:tc>
        <w:tc>
          <w:tcPr>
            <w:tcW w:w="442" w:type="pct"/>
            <w:vMerge w:val="restart"/>
            <w:tcBorders>
              <w:left w:val="single" w:sz="4" w:space="0" w:color="auto"/>
            </w:tcBorders>
            <w:vAlign w:val="center"/>
            <w:hideMark/>
          </w:tcPr>
          <w:p w14:paraId="75DAADFA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  <w:t>Daily average outflow</w:t>
            </w:r>
          </w:p>
          <w:p w14:paraId="615152B8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  <w:t xml:space="preserve"> [m</w:t>
            </w:r>
            <w:r w:rsidRPr="00545EA0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vertAlign w:val="superscript"/>
                <w:lang w:val="en-GB" w:eastAsia="pl-PL"/>
              </w:rPr>
              <w:t>3</w:t>
            </w:r>
            <w:r w:rsidRPr="00545EA0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  <w:t>/day]</w:t>
            </w:r>
          </w:p>
        </w:tc>
        <w:tc>
          <w:tcPr>
            <w:tcW w:w="605" w:type="pct"/>
            <w:vMerge w:val="restart"/>
            <w:vAlign w:val="center"/>
          </w:tcPr>
          <w:p w14:paraId="07DF4346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  <w:t>Treatment steps</w:t>
            </w:r>
          </w:p>
        </w:tc>
        <w:tc>
          <w:tcPr>
            <w:tcW w:w="930" w:type="pct"/>
            <w:gridSpan w:val="2"/>
            <w:tcBorders>
              <w:bottom w:val="single" w:sz="4" w:space="0" w:color="auto"/>
            </w:tcBorders>
          </w:tcPr>
          <w:p w14:paraId="1B249386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  <w:t>Nutrients concertations</w:t>
            </w:r>
          </w:p>
        </w:tc>
        <w:tc>
          <w:tcPr>
            <w:tcW w:w="760" w:type="pct"/>
            <w:vMerge w:val="restart"/>
            <w:vAlign w:val="center"/>
          </w:tcPr>
          <w:p w14:paraId="653C2CE8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  <w:t xml:space="preserve">Recipient river </w:t>
            </w:r>
          </w:p>
        </w:tc>
      </w:tr>
      <w:tr w:rsidR="008A5B53" w:rsidRPr="00545EA0" w14:paraId="22184304" w14:textId="77777777" w:rsidTr="005326DD">
        <w:trPr>
          <w:cantSplit/>
          <w:trHeight w:val="494"/>
        </w:trPr>
        <w:tc>
          <w:tcPr>
            <w:tcW w:w="517" w:type="pct"/>
            <w:vMerge/>
            <w:tcBorders>
              <w:bottom w:val="single" w:sz="4" w:space="0" w:color="auto"/>
            </w:tcBorders>
            <w:vAlign w:val="center"/>
          </w:tcPr>
          <w:p w14:paraId="4B7DB28F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3038014D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</w:pPr>
          </w:p>
        </w:tc>
        <w:tc>
          <w:tcPr>
            <w:tcW w:w="390" w:type="pct"/>
            <w:vMerge/>
            <w:tcBorders>
              <w:bottom w:val="single" w:sz="4" w:space="0" w:color="auto"/>
            </w:tcBorders>
            <w:vAlign w:val="center"/>
          </w:tcPr>
          <w:p w14:paraId="6F96A948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</w:pPr>
          </w:p>
        </w:tc>
        <w:tc>
          <w:tcPr>
            <w:tcW w:w="54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E925D9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GB" w:eastAsia="pl-PL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5D9E84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</w:pPr>
          </w:p>
        </w:tc>
        <w:tc>
          <w:tcPr>
            <w:tcW w:w="605" w:type="pct"/>
            <w:vMerge/>
            <w:tcBorders>
              <w:bottom w:val="single" w:sz="4" w:space="0" w:color="auto"/>
            </w:tcBorders>
            <w:vAlign w:val="center"/>
          </w:tcPr>
          <w:p w14:paraId="6A971FFE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42B355A6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  <w:t>Average [mg/L]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74E99D3D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  <w:t>Max [mg/L]</w:t>
            </w:r>
          </w:p>
        </w:tc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 w14:paraId="4142287E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GB" w:eastAsia="pl-PL"/>
              </w:rPr>
            </w:pPr>
          </w:p>
        </w:tc>
      </w:tr>
      <w:tr w:rsidR="008A5B53" w:rsidRPr="00545EA0" w14:paraId="0A300453" w14:textId="77777777" w:rsidTr="005326DD">
        <w:trPr>
          <w:cantSplit/>
          <w:trHeight w:hRule="exact" w:val="426"/>
        </w:trPr>
        <w:tc>
          <w:tcPr>
            <w:tcW w:w="51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CFB0BF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bookmarkStart w:id="1" w:name="OLE_LINK3"/>
            <w:bookmarkStart w:id="2" w:name="OLE_LINK1"/>
            <w:bookmarkStart w:id="3" w:name="OLE_LINK2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Small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BC3D05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Koniecpol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17DB40B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I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E70F1EB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600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DFDC22D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100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0F114A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secondary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170EAA" w14:textId="77777777" w:rsidR="00A931BC" w:rsidRPr="00545EA0" w:rsidRDefault="008A5B53" w:rsidP="00A931BC">
            <w:pPr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EA0">
              <w:rPr>
                <w:rStyle w:val="hps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P </w:t>
            </w:r>
          </w:p>
          <w:p w14:paraId="0B9A4DE0" w14:textId="77777777" w:rsidR="008A5B53" w:rsidRPr="00545EA0" w:rsidRDefault="008A5B53" w:rsidP="00A931BC">
            <w:pPr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EA0">
              <w:rPr>
                <w:rStyle w:val="hps"/>
                <w:rFonts w:ascii="Times New Roman" w:hAnsi="Times New Roman" w:cs="Times New Roman"/>
                <w:sz w:val="16"/>
                <w:szCs w:val="16"/>
                <w:lang w:val="en-US"/>
              </w:rPr>
              <w:t>9.24</w:t>
            </w:r>
          </w:p>
          <w:p w14:paraId="39AA541B" w14:textId="77777777" w:rsidR="008A5B53" w:rsidRPr="00545EA0" w:rsidRDefault="008A5B53" w:rsidP="00A931BC">
            <w:pPr>
              <w:spacing w:after="0" w:line="240" w:lineRule="auto"/>
              <w:jc w:val="center"/>
              <w:rPr>
                <w:rStyle w:val="hps"/>
                <w:sz w:val="16"/>
                <w:szCs w:val="16"/>
                <w:lang w:val="en-US"/>
              </w:rPr>
            </w:pPr>
          </w:p>
          <w:p w14:paraId="56695F75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GB" w:eastAsia="pl-PL"/>
              </w:rPr>
            </w:pPr>
            <w:r w:rsidRPr="00545EA0">
              <w:rPr>
                <w:rStyle w:val="hps"/>
                <w:rFonts w:ascii="Times New Roman" w:hAnsi="Times New Roman" w:cs="Times New Roman"/>
                <w:sz w:val="16"/>
                <w:szCs w:val="16"/>
                <w:lang w:val="en-US"/>
              </w:rPr>
              <w:t>TN 62.06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7FE891" w14:textId="77777777" w:rsidR="008A5B53" w:rsidRPr="00545EA0" w:rsidRDefault="008A5B53" w:rsidP="00A931BC">
            <w:pPr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EA0">
              <w:rPr>
                <w:rStyle w:val="hps"/>
                <w:rFonts w:ascii="Times New Roman" w:hAnsi="Times New Roman" w:cs="Times New Roman"/>
                <w:sz w:val="16"/>
                <w:szCs w:val="16"/>
                <w:lang w:val="en-US"/>
              </w:rPr>
              <w:t>TP 68.31</w:t>
            </w:r>
          </w:p>
          <w:p w14:paraId="7D09CD14" w14:textId="77777777" w:rsidR="008A5B53" w:rsidRPr="00545EA0" w:rsidRDefault="008A5B53" w:rsidP="00A931BC">
            <w:pPr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C0D6043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GB" w:eastAsia="pl-PL"/>
              </w:rPr>
            </w:pPr>
            <w:r w:rsidRPr="00545EA0">
              <w:rPr>
                <w:rStyle w:val="hps"/>
                <w:rFonts w:ascii="Times New Roman" w:hAnsi="Times New Roman" w:cs="Times New Roman"/>
                <w:sz w:val="16"/>
                <w:szCs w:val="16"/>
                <w:lang w:val="en-US"/>
              </w:rPr>
              <w:t>TN 295.42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32EF0A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GB" w:eastAsia="pl-PL"/>
              </w:rPr>
              <w:t>Pilica</w:t>
            </w:r>
            <w:proofErr w:type="spellEnd"/>
          </w:p>
          <w:p w14:paraId="4509207C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</w:tr>
      <w:tr w:rsidR="008A5B53" w:rsidRPr="00545EA0" w14:paraId="2D0098D2" w14:textId="77777777" w:rsidTr="005326DD">
        <w:trPr>
          <w:cantSplit/>
          <w:trHeight w:hRule="exact" w:val="363"/>
        </w:trPr>
        <w:tc>
          <w:tcPr>
            <w:tcW w:w="517" w:type="pct"/>
            <w:vMerge/>
            <w:tcBorders>
              <w:right w:val="single" w:sz="4" w:space="0" w:color="auto"/>
            </w:tcBorders>
            <w:vAlign w:val="center"/>
          </w:tcPr>
          <w:p w14:paraId="6F229E5E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228186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Wielgomłyny</w:t>
            </w:r>
            <w:proofErr w:type="spellEnd"/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CCFB172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I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6D72BFF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1000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7BF9759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200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1E16A3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secondary</w:t>
            </w:r>
          </w:p>
        </w:tc>
        <w:tc>
          <w:tcPr>
            <w:tcW w:w="48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5734DE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44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9417B2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5DC2A2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Biestrzykowka</w:t>
            </w:r>
            <w:proofErr w:type="spellEnd"/>
          </w:p>
        </w:tc>
      </w:tr>
      <w:tr w:rsidR="008A5B53" w:rsidRPr="00545EA0" w14:paraId="5F13792B" w14:textId="77777777" w:rsidTr="005326DD">
        <w:trPr>
          <w:cantSplit/>
          <w:trHeight w:hRule="exact" w:val="363"/>
        </w:trPr>
        <w:tc>
          <w:tcPr>
            <w:tcW w:w="517" w:type="pct"/>
            <w:vMerge/>
            <w:tcBorders>
              <w:right w:val="single" w:sz="4" w:space="0" w:color="auto"/>
            </w:tcBorders>
            <w:vAlign w:val="center"/>
          </w:tcPr>
          <w:p w14:paraId="0AF36D36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B15795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Gorzkowice</w:t>
            </w:r>
            <w:proofErr w:type="spellEnd"/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79B3FD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I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CFAC7FA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700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BD69E34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224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802FAB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secondary</w:t>
            </w:r>
          </w:p>
        </w:tc>
        <w:tc>
          <w:tcPr>
            <w:tcW w:w="48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B199DA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44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67F4DF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29DD17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Prudka</w:t>
            </w:r>
            <w:proofErr w:type="spellEnd"/>
          </w:p>
        </w:tc>
      </w:tr>
      <w:tr w:rsidR="008A5B53" w:rsidRPr="00545EA0" w14:paraId="70356D12" w14:textId="77777777" w:rsidTr="005326DD">
        <w:trPr>
          <w:cantSplit/>
          <w:trHeight w:hRule="exact" w:val="444"/>
        </w:trPr>
        <w:tc>
          <w:tcPr>
            <w:tcW w:w="517" w:type="pct"/>
            <w:vMerge/>
            <w:tcBorders>
              <w:right w:val="single" w:sz="4" w:space="0" w:color="auto"/>
            </w:tcBorders>
            <w:vAlign w:val="center"/>
          </w:tcPr>
          <w:p w14:paraId="091C6135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C9E807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Rozprza</w:t>
            </w:r>
            <w:proofErr w:type="spellEnd"/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CD709BD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I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09D9683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500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8A40D5D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107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A1603B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secondary</w:t>
            </w:r>
          </w:p>
        </w:tc>
        <w:tc>
          <w:tcPr>
            <w:tcW w:w="48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F5A129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44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3460B0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6DFBA8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Dabrowka</w:t>
            </w:r>
            <w:proofErr w:type="spellEnd"/>
          </w:p>
          <w:p w14:paraId="495C2CF4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</w:tr>
      <w:tr w:rsidR="008A5B53" w:rsidRPr="00545EA0" w14:paraId="0339786D" w14:textId="77777777" w:rsidTr="005326DD">
        <w:trPr>
          <w:cantSplit/>
          <w:trHeight w:hRule="exact" w:val="363"/>
        </w:trPr>
        <w:tc>
          <w:tcPr>
            <w:tcW w:w="517" w:type="pct"/>
            <w:vMerge/>
            <w:tcBorders>
              <w:right w:val="single" w:sz="4" w:space="0" w:color="auto"/>
            </w:tcBorders>
            <w:vAlign w:val="center"/>
          </w:tcPr>
          <w:p w14:paraId="4CA642F9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6438FA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Ujazd</w:t>
            </w:r>
            <w:proofErr w:type="spellEnd"/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CEAA597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I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0DF525E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1500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267C90C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300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98B697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secondary</w:t>
            </w:r>
          </w:p>
        </w:tc>
        <w:tc>
          <w:tcPr>
            <w:tcW w:w="48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A1818A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44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F37E4C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410A6B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Piasecznica</w:t>
            </w:r>
            <w:proofErr w:type="spellEnd"/>
          </w:p>
        </w:tc>
      </w:tr>
      <w:tr w:rsidR="008A5B53" w:rsidRPr="00545EA0" w14:paraId="152AD5E0" w14:textId="77777777" w:rsidTr="005326DD">
        <w:trPr>
          <w:cantSplit/>
          <w:trHeight w:hRule="exact" w:val="363"/>
        </w:trPr>
        <w:tc>
          <w:tcPr>
            <w:tcW w:w="517" w:type="pct"/>
            <w:vMerge/>
            <w:tcBorders>
              <w:right w:val="single" w:sz="4" w:space="0" w:color="auto"/>
            </w:tcBorders>
            <w:vAlign w:val="center"/>
          </w:tcPr>
          <w:p w14:paraId="4ECDA0FF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A647B5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Wolbórz</w:t>
            </w:r>
            <w:proofErr w:type="spellEnd"/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319B8E8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I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CD76111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800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DB39946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241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0BF2F0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secondary</w:t>
            </w:r>
          </w:p>
        </w:tc>
        <w:tc>
          <w:tcPr>
            <w:tcW w:w="48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73B93B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44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95D051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65A2FE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Moszczanka</w:t>
            </w:r>
            <w:proofErr w:type="spellEnd"/>
          </w:p>
        </w:tc>
      </w:tr>
      <w:tr w:rsidR="008A5B53" w:rsidRPr="00545EA0" w14:paraId="3BC178A7" w14:textId="77777777" w:rsidTr="005326DD">
        <w:trPr>
          <w:cantSplit/>
          <w:trHeight w:hRule="exact" w:val="354"/>
        </w:trPr>
        <w:tc>
          <w:tcPr>
            <w:tcW w:w="51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5B9F8F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4F8BC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Spała</w:t>
            </w:r>
            <w:proofErr w:type="spellEnd"/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6F839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I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D77D5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350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ACC25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130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66FE5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secondary</w:t>
            </w:r>
          </w:p>
        </w:tc>
        <w:tc>
          <w:tcPr>
            <w:tcW w:w="48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F96D4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44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A3FED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312B6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Gac</w:t>
            </w:r>
            <w:proofErr w:type="spellEnd"/>
          </w:p>
        </w:tc>
      </w:tr>
      <w:tr w:rsidR="008A5B53" w:rsidRPr="00545EA0" w14:paraId="000BB750" w14:textId="77777777" w:rsidTr="005326DD">
        <w:trPr>
          <w:cantSplit/>
          <w:trHeight w:hRule="exact" w:val="390"/>
        </w:trPr>
        <w:tc>
          <w:tcPr>
            <w:tcW w:w="51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3E82C7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Medium-sized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2BB32E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Sulejów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485CFF7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II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C8811EA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7500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244063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870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C6CB8B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secondary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7B421A" w14:textId="77777777" w:rsidR="008A5B53" w:rsidRPr="00545EA0" w:rsidRDefault="008A5B53" w:rsidP="00A931BC">
            <w:pPr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EA0">
              <w:rPr>
                <w:rStyle w:val="hps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P </w:t>
            </w:r>
            <w:r w:rsidR="00A931BC" w:rsidRPr="00545EA0">
              <w:rPr>
                <w:rStyle w:val="hps"/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545EA0">
              <w:rPr>
                <w:rStyle w:val="hps"/>
                <w:rFonts w:ascii="Times New Roman" w:hAnsi="Times New Roman" w:cs="Times New Roman"/>
                <w:sz w:val="16"/>
                <w:szCs w:val="16"/>
                <w:lang w:val="en-US"/>
              </w:rPr>
              <w:t>4.08</w:t>
            </w:r>
          </w:p>
          <w:p w14:paraId="0CA3B88A" w14:textId="77777777" w:rsidR="008A5B53" w:rsidRPr="00545EA0" w:rsidRDefault="008A5B53" w:rsidP="00A931BC">
            <w:pPr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FEB387B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GB" w:eastAsia="pl-PL"/>
              </w:rPr>
            </w:pPr>
            <w:r w:rsidRPr="00545EA0">
              <w:rPr>
                <w:rStyle w:val="hps"/>
                <w:rFonts w:ascii="Times New Roman" w:hAnsi="Times New Roman" w:cs="Times New Roman"/>
                <w:sz w:val="16"/>
                <w:szCs w:val="16"/>
                <w:lang w:val="en-US"/>
              </w:rPr>
              <w:t>TN 33.67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E2C948" w14:textId="77777777" w:rsidR="008A5B53" w:rsidRPr="00545EA0" w:rsidRDefault="008A5B53" w:rsidP="00A931BC">
            <w:pPr>
              <w:jc w:val="center"/>
              <w:rPr>
                <w:sz w:val="16"/>
                <w:szCs w:val="16"/>
              </w:rPr>
            </w:pPr>
            <w:r w:rsidRPr="00545EA0">
              <w:rPr>
                <w:rStyle w:val="hps"/>
                <w:rFonts w:ascii="Times New Roman" w:hAnsi="Times New Roman" w:cs="Times New Roman"/>
                <w:sz w:val="16"/>
                <w:szCs w:val="16"/>
                <w:lang w:val="en-US"/>
              </w:rPr>
              <w:t>TP 13.63</w:t>
            </w:r>
          </w:p>
          <w:p w14:paraId="0050C014" w14:textId="77777777" w:rsidR="008A5B53" w:rsidRPr="00545EA0" w:rsidRDefault="008A5B53" w:rsidP="00A931BC">
            <w:pPr>
              <w:jc w:val="center"/>
              <w:rPr>
                <w:sz w:val="16"/>
                <w:szCs w:val="16"/>
              </w:rPr>
            </w:pPr>
            <w:r w:rsidRPr="00545EA0">
              <w:rPr>
                <w:rStyle w:val="hps"/>
                <w:rFonts w:ascii="Times New Roman" w:hAnsi="Times New Roman" w:cs="Times New Roman"/>
                <w:sz w:val="16"/>
                <w:szCs w:val="16"/>
                <w:lang w:val="en-US"/>
              </w:rPr>
              <w:t>TN 65.14</w:t>
            </w:r>
          </w:p>
          <w:p w14:paraId="34E5688D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GB" w:eastAsia="pl-PL"/>
              </w:rPr>
            </w:pP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E8C649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GB" w:eastAsia="pl-PL"/>
              </w:rPr>
              <w:t>Pilica</w:t>
            </w:r>
            <w:proofErr w:type="spellEnd"/>
          </w:p>
        </w:tc>
      </w:tr>
      <w:tr w:rsidR="008A5B53" w:rsidRPr="00545EA0" w14:paraId="746A2E5C" w14:textId="77777777" w:rsidTr="005326DD">
        <w:trPr>
          <w:cantSplit/>
          <w:trHeight w:hRule="exact" w:val="300"/>
        </w:trPr>
        <w:tc>
          <w:tcPr>
            <w:tcW w:w="517" w:type="pct"/>
            <w:vMerge/>
            <w:tcBorders>
              <w:right w:val="single" w:sz="4" w:space="0" w:color="auto"/>
            </w:tcBorders>
            <w:vAlign w:val="center"/>
          </w:tcPr>
          <w:p w14:paraId="5C8434E7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EE6EA4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Nowe</w:t>
            </w:r>
            <w:proofErr w:type="spellEnd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 xml:space="preserve"> </w:t>
            </w: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Miasto</w:t>
            </w:r>
            <w:proofErr w:type="spellEnd"/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4176033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II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FD2371A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2583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98D197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1000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AD4BF8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secondary</w:t>
            </w:r>
          </w:p>
        </w:tc>
        <w:tc>
          <w:tcPr>
            <w:tcW w:w="48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48592F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GB" w:eastAsia="pl-PL"/>
              </w:rPr>
            </w:pPr>
          </w:p>
        </w:tc>
        <w:tc>
          <w:tcPr>
            <w:tcW w:w="44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925616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GB" w:eastAsia="pl-PL"/>
              </w:rPr>
            </w:pP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FD6720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GB" w:eastAsia="pl-PL"/>
              </w:rPr>
              <w:t>Pilica</w:t>
            </w:r>
            <w:proofErr w:type="spellEnd"/>
          </w:p>
        </w:tc>
      </w:tr>
      <w:tr w:rsidR="008A5B53" w:rsidRPr="00545EA0" w14:paraId="52D19FE5" w14:textId="77777777" w:rsidTr="005326DD">
        <w:trPr>
          <w:cantSplit/>
          <w:trHeight w:hRule="exact" w:val="589"/>
        </w:trPr>
        <w:tc>
          <w:tcPr>
            <w:tcW w:w="51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81634E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B5FC3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Tuszyn</w:t>
            </w:r>
            <w:proofErr w:type="spellEnd"/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566B3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II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1B6F9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4000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52F0C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640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AA8DC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secondary*</w:t>
            </w:r>
          </w:p>
        </w:tc>
        <w:tc>
          <w:tcPr>
            <w:tcW w:w="48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D0765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44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170C1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F6565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Wolborka</w:t>
            </w:r>
            <w:proofErr w:type="spellEnd"/>
          </w:p>
        </w:tc>
      </w:tr>
      <w:tr w:rsidR="008A5B53" w:rsidRPr="00545EA0" w14:paraId="4217D19B" w14:textId="77777777" w:rsidTr="005326DD">
        <w:trPr>
          <w:cantSplit/>
          <w:trHeight w:hRule="exact" w:val="363"/>
        </w:trPr>
        <w:tc>
          <w:tcPr>
            <w:tcW w:w="51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EFE39D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Large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FBEC8D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Tomaszów</w:t>
            </w:r>
            <w:proofErr w:type="spellEnd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 xml:space="preserve"> </w:t>
            </w: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Maz</w:t>
            </w:r>
            <w:proofErr w:type="spellEnd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.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2AEDA5A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IV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8FB9593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80000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6A5EAF1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10050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32DE6B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secondary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8B7190" w14:textId="77777777" w:rsidR="008A5B53" w:rsidRPr="00545EA0" w:rsidRDefault="008A5B53" w:rsidP="00A931BC">
            <w:pPr>
              <w:jc w:val="center"/>
              <w:rPr>
                <w:sz w:val="16"/>
                <w:szCs w:val="16"/>
              </w:rPr>
            </w:pPr>
            <w:r w:rsidRPr="00545EA0">
              <w:rPr>
                <w:rStyle w:val="hps"/>
                <w:rFonts w:ascii="Times New Roman" w:hAnsi="Times New Roman" w:cs="Times New Roman"/>
                <w:sz w:val="16"/>
                <w:szCs w:val="16"/>
              </w:rPr>
              <w:t xml:space="preserve">TP </w:t>
            </w:r>
            <w:r w:rsidR="00A931BC" w:rsidRPr="00545EA0">
              <w:rPr>
                <w:rStyle w:val="hps"/>
                <w:rFonts w:ascii="Times New Roman" w:hAnsi="Times New Roman" w:cs="Times New Roman"/>
                <w:sz w:val="16"/>
                <w:szCs w:val="16"/>
              </w:rPr>
              <w:br/>
            </w:r>
            <w:r w:rsidRPr="00545EA0">
              <w:rPr>
                <w:rStyle w:val="hps"/>
                <w:rFonts w:ascii="Times New Roman" w:hAnsi="Times New Roman" w:cs="Times New Roman"/>
                <w:sz w:val="16"/>
                <w:szCs w:val="16"/>
              </w:rPr>
              <w:t>1.97</w:t>
            </w:r>
          </w:p>
          <w:p w14:paraId="689047C0" w14:textId="77777777" w:rsidR="008A5B53" w:rsidRPr="00545EA0" w:rsidRDefault="008A5B53" w:rsidP="00A931BC">
            <w:pPr>
              <w:jc w:val="center"/>
              <w:rPr>
                <w:sz w:val="16"/>
                <w:szCs w:val="16"/>
              </w:rPr>
            </w:pPr>
            <w:r w:rsidRPr="00545EA0">
              <w:rPr>
                <w:rStyle w:val="hps"/>
                <w:rFonts w:ascii="Times New Roman" w:hAnsi="Times New Roman" w:cs="Times New Roman"/>
                <w:sz w:val="16"/>
                <w:szCs w:val="16"/>
              </w:rPr>
              <w:t>TN 45.97</w:t>
            </w:r>
          </w:p>
          <w:p w14:paraId="021D7190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pl-PL"/>
              </w:rPr>
            </w:pP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9A4880" w14:textId="77777777" w:rsidR="008A5B53" w:rsidRPr="00545EA0" w:rsidRDefault="008A5B53" w:rsidP="00A931BC">
            <w:pPr>
              <w:jc w:val="center"/>
              <w:rPr>
                <w:sz w:val="16"/>
                <w:szCs w:val="16"/>
              </w:rPr>
            </w:pPr>
            <w:r w:rsidRPr="00545EA0">
              <w:rPr>
                <w:rStyle w:val="hps"/>
                <w:rFonts w:ascii="Times New Roman" w:hAnsi="Times New Roman" w:cs="Times New Roman"/>
                <w:sz w:val="16"/>
                <w:szCs w:val="16"/>
              </w:rPr>
              <w:t>TP 6.97</w:t>
            </w:r>
          </w:p>
          <w:p w14:paraId="3FDC3044" w14:textId="77777777" w:rsidR="008A5B53" w:rsidRPr="00545EA0" w:rsidRDefault="008A5B53" w:rsidP="00A931BC">
            <w:pPr>
              <w:jc w:val="center"/>
              <w:rPr>
                <w:sz w:val="16"/>
                <w:szCs w:val="16"/>
              </w:rPr>
            </w:pPr>
            <w:r w:rsidRPr="00545EA0">
              <w:rPr>
                <w:rStyle w:val="hps"/>
                <w:rFonts w:ascii="Times New Roman" w:hAnsi="Times New Roman" w:cs="Times New Roman"/>
                <w:sz w:val="16"/>
                <w:szCs w:val="16"/>
              </w:rPr>
              <w:t>TN 139.41</w:t>
            </w:r>
          </w:p>
          <w:p w14:paraId="7D348268" w14:textId="77777777" w:rsidR="008A5B53" w:rsidRPr="00545EA0" w:rsidRDefault="008A5B53" w:rsidP="00A931B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pl-PL"/>
              </w:rPr>
            </w:pP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7BCA96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pl-PL"/>
              </w:rPr>
              <w:t>Pilica</w:t>
            </w:r>
          </w:p>
        </w:tc>
      </w:tr>
      <w:tr w:rsidR="008A5B53" w:rsidRPr="00545EA0" w14:paraId="4D784FE0" w14:textId="77777777" w:rsidTr="005326DD">
        <w:trPr>
          <w:cantSplit/>
          <w:trHeight w:hRule="exact" w:val="273"/>
        </w:trPr>
        <w:tc>
          <w:tcPr>
            <w:tcW w:w="517" w:type="pct"/>
            <w:vMerge/>
            <w:tcBorders>
              <w:right w:val="single" w:sz="4" w:space="0" w:color="auto"/>
            </w:tcBorders>
            <w:vAlign w:val="center"/>
          </w:tcPr>
          <w:p w14:paraId="26D0FD7A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9906D0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Wark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BA73D12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IV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9DE9767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99000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B634FA3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9900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F31EEB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secondary*</w:t>
            </w:r>
          </w:p>
        </w:tc>
        <w:tc>
          <w:tcPr>
            <w:tcW w:w="48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F5FD35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pl-PL"/>
              </w:rPr>
            </w:pPr>
          </w:p>
        </w:tc>
        <w:tc>
          <w:tcPr>
            <w:tcW w:w="44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FF99F2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pl-PL"/>
              </w:rPr>
            </w:pP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C19B86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pl-PL"/>
              </w:rPr>
              <w:t>Pilica</w:t>
            </w:r>
          </w:p>
        </w:tc>
      </w:tr>
      <w:tr w:rsidR="008A5B53" w:rsidRPr="00545EA0" w14:paraId="530EE25F" w14:textId="77777777" w:rsidTr="005326DD">
        <w:trPr>
          <w:cantSplit/>
          <w:trHeight w:val="325"/>
        </w:trPr>
        <w:tc>
          <w:tcPr>
            <w:tcW w:w="517" w:type="pct"/>
            <w:vMerge/>
            <w:tcBorders>
              <w:right w:val="single" w:sz="4" w:space="0" w:color="auto"/>
            </w:tcBorders>
            <w:vAlign w:val="center"/>
          </w:tcPr>
          <w:p w14:paraId="1B9D294E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466282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Piotrków Tryb.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23E18E0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IV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34D28C3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80000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2217D15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14541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C869F9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secondary</w:t>
            </w:r>
          </w:p>
        </w:tc>
        <w:tc>
          <w:tcPr>
            <w:tcW w:w="48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9629AF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44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C9E933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04466F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Moszczanka</w:t>
            </w:r>
          </w:p>
        </w:tc>
      </w:tr>
      <w:tr w:rsidR="008A5B53" w:rsidRPr="00545EA0" w14:paraId="032AB85A" w14:textId="77777777" w:rsidTr="005326DD">
        <w:trPr>
          <w:cantSplit/>
          <w:trHeight w:val="53"/>
        </w:trPr>
        <w:tc>
          <w:tcPr>
            <w:tcW w:w="51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0F2C60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66539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Op</w:t>
            </w: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oczno</w:t>
            </w:r>
            <w:proofErr w:type="spellEnd"/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060968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IV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A3C27C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75000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68D183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5127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A467D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secondary</w:t>
            </w:r>
          </w:p>
        </w:tc>
        <w:tc>
          <w:tcPr>
            <w:tcW w:w="48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EF038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44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260C6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749E6" w14:textId="77777777" w:rsidR="008A5B53" w:rsidRPr="00545EA0" w:rsidRDefault="008A5B53" w:rsidP="008A5B5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545EA0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Drzewiczka</w:t>
            </w:r>
            <w:proofErr w:type="spellEnd"/>
          </w:p>
        </w:tc>
      </w:tr>
    </w:tbl>
    <w:bookmarkEnd w:id="1"/>
    <w:bookmarkEnd w:id="2"/>
    <w:bookmarkEnd w:id="3"/>
    <w:p w14:paraId="18EF063A" w14:textId="34462F1B" w:rsidR="00C967C6" w:rsidRPr="00D70811" w:rsidRDefault="00D82C3A" w:rsidP="00D82C3A">
      <w:pPr>
        <w:suppressAutoHyphens/>
        <w:spacing w:after="0" w:line="240" w:lineRule="auto"/>
        <w:jc w:val="both"/>
        <w:rPr>
          <w:rFonts w:ascii="Times New Roman" w:eastAsiaTheme="minorEastAsia" w:hAnsi="Times New Roman" w:cs="Times New Roman"/>
          <w:sz w:val="16"/>
          <w:szCs w:val="16"/>
          <w:lang w:val="en-GB" w:eastAsia="pl-PL"/>
        </w:rPr>
      </w:pPr>
      <w:r w:rsidRPr="00D70811">
        <w:rPr>
          <w:rFonts w:eastAsiaTheme="minorEastAsia"/>
          <w:sz w:val="16"/>
          <w:szCs w:val="16"/>
          <w:lang w:val="en-US" w:eastAsia="pl-PL"/>
        </w:rPr>
        <w:t>*</w:t>
      </w:r>
      <w:r w:rsidRPr="00D70811">
        <w:rPr>
          <w:rFonts w:ascii="Times New Roman" w:eastAsiaTheme="minorEastAsia" w:hAnsi="Times New Roman" w:cs="Times New Roman"/>
          <w:sz w:val="16"/>
          <w:szCs w:val="16"/>
          <w:lang w:val="en-GB" w:eastAsia="pl-PL"/>
        </w:rPr>
        <w:t xml:space="preserve"> with advanced nutrient removal; TP- Total </w:t>
      </w:r>
      <w:r w:rsidR="00C7019D" w:rsidRPr="00D70811">
        <w:rPr>
          <w:rFonts w:ascii="Times New Roman" w:eastAsiaTheme="minorEastAsia" w:hAnsi="Times New Roman" w:cs="Times New Roman"/>
          <w:sz w:val="16"/>
          <w:szCs w:val="16"/>
          <w:lang w:val="en-GB" w:eastAsia="pl-PL"/>
        </w:rPr>
        <w:t>Phosphorus</w:t>
      </w:r>
      <w:r w:rsidRPr="00D70811">
        <w:rPr>
          <w:rFonts w:ascii="Times New Roman" w:eastAsiaTheme="minorEastAsia" w:hAnsi="Times New Roman" w:cs="Times New Roman"/>
          <w:sz w:val="16"/>
          <w:szCs w:val="16"/>
          <w:lang w:val="en-GB" w:eastAsia="pl-PL"/>
        </w:rPr>
        <w:t>; TN- Total Nitrogen</w:t>
      </w:r>
    </w:p>
    <w:p w14:paraId="24CE9506" w14:textId="77777777" w:rsidR="00C967C6" w:rsidRPr="00D82C3A" w:rsidRDefault="00C967C6" w:rsidP="00D82C3A">
      <w:pPr>
        <w:suppressAutoHyphens/>
        <w:spacing w:after="0" w:line="240" w:lineRule="auto"/>
        <w:jc w:val="both"/>
        <w:rPr>
          <w:rFonts w:eastAsiaTheme="minorEastAsia"/>
          <w:highlight w:val="cyan"/>
          <w:lang w:val="en-US" w:eastAsia="pl-PL"/>
        </w:rPr>
      </w:pPr>
    </w:p>
    <w:p w14:paraId="2437C945" w14:textId="77777777" w:rsidR="00D82C3A" w:rsidRPr="008A5B53" w:rsidRDefault="00D82C3A" w:rsidP="00D82C3A">
      <w:pPr>
        <w:suppressAutoHyphens/>
        <w:spacing w:after="0" w:line="240" w:lineRule="auto"/>
        <w:ind w:firstLine="708"/>
        <w:jc w:val="both"/>
        <w:rPr>
          <w:rFonts w:eastAsiaTheme="minorEastAsia"/>
          <w:lang w:val="en-US" w:eastAsia="pl-PL"/>
        </w:rPr>
      </w:pPr>
    </w:p>
    <w:p w14:paraId="0B31177D" w14:textId="77777777" w:rsidR="00D82C3A" w:rsidRPr="008A5B53" w:rsidRDefault="00D82C3A" w:rsidP="00D82C3A">
      <w:pPr>
        <w:spacing w:after="0" w:line="240" w:lineRule="auto"/>
        <w:jc w:val="both"/>
        <w:rPr>
          <w:lang w:val="en-US"/>
        </w:rPr>
      </w:pPr>
    </w:p>
    <w:p w14:paraId="755ECB75" w14:textId="77777777" w:rsidR="00C967C6" w:rsidRDefault="00C967C6" w:rsidP="00D82C3A">
      <w:pPr>
        <w:spacing w:after="0" w:line="240" w:lineRule="auto"/>
        <w:jc w:val="both"/>
        <w:rPr>
          <w:lang w:val="en-US"/>
        </w:rPr>
      </w:pPr>
    </w:p>
    <w:p w14:paraId="50B0386C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137156E3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7E1EF929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05498AAA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71595D78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0C63A9E6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6679A635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63EA2E4C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29FEFACB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35E807C7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217F2274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255988B8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76DEC6BE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5B7B674D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2836CD9D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597AD54D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5855DFEF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717CC26A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5A3B609B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32F5FD24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21FD17F6" w14:textId="77777777" w:rsidR="00545EA0" w:rsidRDefault="00545EA0" w:rsidP="00D82C3A">
      <w:pPr>
        <w:spacing w:after="0" w:line="240" w:lineRule="auto"/>
        <w:jc w:val="both"/>
        <w:rPr>
          <w:lang w:val="en-US"/>
        </w:rPr>
      </w:pPr>
    </w:p>
    <w:p w14:paraId="058CEF98" w14:textId="77777777" w:rsidR="00545EA0" w:rsidRPr="008A5B53" w:rsidRDefault="00545EA0" w:rsidP="00D82C3A">
      <w:pPr>
        <w:spacing w:after="0" w:line="240" w:lineRule="auto"/>
        <w:jc w:val="both"/>
        <w:rPr>
          <w:lang w:val="en-US"/>
        </w:rPr>
      </w:pPr>
    </w:p>
    <w:p w14:paraId="0AD048AE" w14:textId="5CFB30CB" w:rsidR="00C967C6" w:rsidRPr="005326DD" w:rsidRDefault="008A5B53" w:rsidP="005326DD">
      <w:pPr>
        <w:suppressAutoHyphens/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</w:pPr>
      <w:r w:rsidRPr="005326DD">
        <w:rPr>
          <w:rFonts w:ascii="Times New Roman" w:eastAsiaTheme="minorEastAsia" w:hAnsi="Times New Roman" w:cs="Times New Roman"/>
          <w:b/>
          <w:sz w:val="20"/>
          <w:szCs w:val="20"/>
          <w:lang w:val="en-US" w:eastAsia="pl-PL"/>
        </w:rPr>
        <w:lastRenderedPageBreak/>
        <w:t xml:space="preserve">Table </w:t>
      </w:r>
      <w:r w:rsidR="003846CD">
        <w:rPr>
          <w:rFonts w:ascii="Times New Roman" w:eastAsiaTheme="minorEastAsia" w:hAnsi="Times New Roman" w:cs="Times New Roman"/>
          <w:b/>
          <w:sz w:val="20"/>
          <w:szCs w:val="20"/>
          <w:lang w:val="en-US" w:eastAsia="pl-PL"/>
        </w:rPr>
        <w:t>4</w:t>
      </w:r>
      <w:r w:rsidR="00551801" w:rsidRPr="005326DD">
        <w:rPr>
          <w:rFonts w:ascii="Times New Roman" w:eastAsiaTheme="minorEastAsia" w:hAnsi="Times New Roman" w:cs="Times New Roman"/>
          <w:b/>
          <w:sz w:val="20"/>
          <w:szCs w:val="20"/>
          <w:lang w:val="en-US" w:eastAsia="pl-PL"/>
        </w:rPr>
        <w:t>.</w:t>
      </w:r>
      <w:r w:rsidRPr="00116EDA">
        <w:rPr>
          <w:rFonts w:ascii="Times New Roman" w:eastAsiaTheme="minorEastAsia" w:hAnsi="Times New Roman" w:cs="Times New Roman"/>
          <w:b/>
          <w:sz w:val="20"/>
          <w:szCs w:val="20"/>
          <w:lang w:val="en-US" w:eastAsia="pl-PL"/>
        </w:rPr>
        <w:t xml:space="preserve"> SI</w:t>
      </w:r>
      <w:r w:rsidRPr="005326DD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. </w:t>
      </w:r>
      <w:r w:rsidR="00432E71" w:rsidRPr="005326DD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Characteristics</w:t>
      </w:r>
      <w:r w:rsidR="005E561C" w:rsidRPr="005326DD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 of </w:t>
      </w:r>
      <w:r w:rsidR="00551801" w:rsidRPr="005326DD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physical and chemical parameters of </w:t>
      </w:r>
      <w:r w:rsidR="005E561C" w:rsidRPr="005326DD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sewage sludge and sediments used in laboratory </w:t>
      </w:r>
      <w:r w:rsidR="00551801" w:rsidRPr="005326DD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phytoremediation </w:t>
      </w:r>
      <w:r w:rsidR="005E561C" w:rsidRPr="005326DD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experiment.</w:t>
      </w:r>
    </w:p>
    <w:p w14:paraId="7380DFFF" w14:textId="77777777" w:rsidR="00993A6B" w:rsidRPr="005E561C" w:rsidRDefault="00993A6B" w:rsidP="00D82C3A">
      <w:pPr>
        <w:spacing w:after="0" w:line="240" w:lineRule="auto"/>
        <w:jc w:val="both"/>
        <w:rPr>
          <w:b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24"/>
        <w:gridCol w:w="3025"/>
        <w:gridCol w:w="3025"/>
      </w:tblGrid>
      <w:tr w:rsidR="00767E4F" w:rsidRPr="00545EA0" w14:paraId="46D3BD09" w14:textId="77777777" w:rsidTr="00D763FD">
        <w:tc>
          <w:tcPr>
            <w:tcW w:w="1666" w:type="pct"/>
            <w:vMerge w:val="restart"/>
            <w:vAlign w:val="center"/>
          </w:tcPr>
          <w:p w14:paraId="321E40F5" w14:textId="77777777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b/>
                <w:sz w:val="16"/>
                <w:szCs w:val="16"/>
              </w:rPr>
              <w:t>Contaminant</w:t>
            </w:r>
          </w:p>
        </w:tc>
        <w:tc>
          <w:tcPr>
            <w:tcW w:w="3334" w:type="pct"/>
            <w:gridSpan w:val="2"/>
            <w:vAlign w:val="center"/>
          </w:tcPr>
          <w:p w14:paraId="4DAED2A4" w14:textId="12C66B28" w:rsidR="00767E4F" w:rsidRPr="00545EA0" w:rsidRDefault="005326DD" w:rsidP="00D763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n content</w:t>
            </w:r>
          </w:p>
        </w:tc>
      </w:tr>
      <w:tr w:rsidR="00767E4F" w:rsidRPr="00545EA0" w14:paraId="3DF832CE" w14:textId="77777777" w:rsidTr="00D763FD">
        <w:tc>
          <w:tcPr>
            <w:tcW w:w="1666" w:type="pct"/>
            <w:vMerge/>
            <w:vAlign w:val="center"/>
          </w:tcPr>
          <w:p w14:paraId="4407EBD8" w14:textId="77777777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14:paraId="7EEF94AF" w14:textId="77777777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b/>
                <w:sz w:val="16"/>
                <w:szCs w:val="16"/>
              </w:rPr>
              <w:t>Sewage sludge</w:t>
            </w:r>
          </w:p>
        </w:tc>
        <w:tc>
          <w:tcPr>
            <w:tcW w:w="1667" w:type="pct"/>
            <w:vAlign w:val="center"/>
          </w:tcPr>
          <w:p w14:paraId="4827E7E6" w14:textId="77777777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b/>
                <w:sz w:val="16"/>
                <w:szCs w:val="16"/>
              </w:rPr>
              <w:t>Sediments</w:t>
            </w:r>
          </w:p>
        </w:tc>
      </w:tr>
      <w:tr w:rsidR="005E561C" w:rsidRPr="00545EA0" w14:paraId="7F0170CA" w14:textId="77777777" w:rsidTr="005326DD">
        <w:trPr>
          <w:trHeight w:val="308"/>
        </w:trPr>
        <w:tc>
          <w:tcPr>
            <w:tcW w:w="1666" w:type="pct"/>
            <w:vAlign w:val="center"/>
          </w:tcPr>
          <w:p w14:paraId="75C1D0EA" w14:textId="77777777" w:rsidR="005E561C" w:rsidRPr="00545EA0" w:rsidRDefault="005E561C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1667" w:type="pct"/>
            <w:vAlign w:val="center"/>
          </w:tcPr>
          <w:p w14:paraId="2778972C" w14:textId="77777777" w:rsidR="005E561C" w:rsidRPr="00545EA0" w:rsidRDefault="005E561C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7.91</w:t>
            </w:r>
          </w:p>
        </w:tc>
        <w:tc>
          <w:tcPr>
            <w:tcW w:w="1667" w:type="pct"/>
            <w:vAlign w:val="center"/>
          </w:tcPr>
          <w:p w14:paraId="584C37B1" w14:textId="77777777" w:rsidR="005E561C" w:rsidRPr="00545EA0" w:rsidRDefault="00D763FD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7.38</w:t>
            </w:r>
          </w:p>
        </w:tc>
      </w:tr>
      <w:tr w:rsidR="005E561C" w:rsidRPr="00545EA0" w14:paraId="1C779E7E" w14:textId="77777777" w:rsidTr="005326DD">
        <w:trPr>
          <w:trHeight w:val="270"/>
        </w:trPr>
        <w:tc>
          <w:tcPr>
            <w:tcW w:w="1666" w:type="pct"/>
            <w:vAlign w:val="center"/>
          </w:tcPr>
          <w:p w14:paraId="7551005F" w14:textId="77777777" w:rsidR="005E561C" w:rsidRPr="00545EA0" w:rsidRDefault="005E561C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Organic matter %</w:t>
            </w:r>
          </w:p>
        </w:tc>
        <w:tc>
          <w:tcPr>
            <w:tcW w:w="1667" w:type="pct"/>
            <w:vAlign w:val="center"/>
          </w:tcPr>
          <w:p w14:paraId="3F883A9E" w14:textId="77777777" w:rsidR="005E561C" w:rsidRPr="00545EA0" w:rsidRDefault="005E561C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64.4</w:t>
            </w:r>
          </w:p>
        </w:tc>
        <w:tc>
          <w:tcPr>
            <w:tcW w:w="1667" w:type="pct"/>
            <w:vAlign w:val="center"/>
          </w:tcPr>
          <w:p w14:paraId="683D8DD9" w14:textId="77777777" w:rsidR="005E561C" w:rsidRPr="00545EA0" w:rsidRDefault="005E561C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</w:tc>
      </w:tr>
      <w:tr w:rsidR="005E561C" w:rsidRPr="00545EA0" w14:paraId="42A9E4B3" w14:textId="77777777" w:rsidTr="005326DD">
        <w:trPr>
          <w:trHeight w:val="274"/>
        </w:trPr>
        <w:tc>
          <w:tcPr>
            <w:tcW w:w="1666" w:type="pct"/>
            <w:vAlign w:val="center"/>
          </w:tcPr>
          <w:p w14:paraId="34080763" w14:textId="77777777" w:rsidR="005E561C" w:rsidRPr="00545EA0" w:rsidRDefault="00BE797F" w:rsidP="00BE79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5E561C" w:rsidRPr="00545EA0">
              <w:rPr>
                <w:rFonts w:ascii="Times New Roman" w:hAnsi="Times New Roman" w:cs="Times New Roman"/>
                <w:sz w:val="16"/>
                <w:szCs w:val="16"/>
              </w:rPr>
              <w:t>itrogen</w:t>
            </w: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 xml:space="preserve"> (N) %</w:t>
            </w:r>
          </w:p>
        </w:tc>
        <w:tc>
          <w:tcPr>
            <w:tcW w:w="1667" w:type="pct"/>
            <w:vAlign w:val="center"/>
          </w:tcPr>
          <w:p w14:paraId="331042F9" w14:textId="77777777" w:rsidR="005E561C" w:rsidRPr="00545EA0" w:rsidRDefault="005E561C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1667" w:type="pct"/>
            <w:vAlign w:val="center"/>
          </w:tcPr>
          <w:p w14:paraId="11E6146A" w14:textId="77777777" w:rsidR="005E561C" w:rsidRPr="00545EA0" w:rsidRDefault="00D763FD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9.69</w:t>
            </w:r>
          </w:p>
        </w:tc>
      </w:tr>
      <w:tr w:rsidR="005E561C" w:rsidRPr="00545EA0" w14:paraId="750BF732" w14:textId="77777777" w:rsidTr="005326DD">
        <w:trPr>
          <w:trHeight w:val="278"/>
        </w:trPr>
        <w:tc>
          <w:tcPr>
            <w:tcW w:w="1666" w:type="pct"/>
            <w:vAlign w:val="center"/>
          </w:tcPr>
          <w:p w14:paraId="0AB777BB" w14:textId="77777777" w:rsidR="005E561C" w:rsidRPr="00545EA0" w:rsidRDefault="00BE797F" w:rsidP="00BE79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5E561C" w:rsidRPr="00545EA0">
              <w:rPr>
                <w:rFonts w:ascii="Times New Roman" w:hAnsi="Times New Roman" w:cs="Times New Roman"/>
                <w:sz w:val="16"/>
                <w:szCs w:val="16"/>
              </w:rPr>
              <w:t>hosphorus</w:t>
            </w: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 xml:space="preserve"> (P) [mg/kg]</w:t>
            </w:r>
          </w:p>
        </w:tc>
        <w:tc>
          <w:tcPr>
            <w:tcW w:w="1667" w:type="pct"/>
            <w:vAlign w:val="center"/>
          </w:tcPr>
          <w:p w14:paraId="3B78E619" w14:textId="77777777" w:rsidR="005E561C" w:rsidRPr="00545EA0" w:rsidRDefault="005E561C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  <w:r w:rsidR="00BE797F" w:rsidRPr="00545E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7" w:type="pct"/>
            <w:vAlign w:val="center"/>
          </w:tcPr>
          <w:p w14:paraId="28202A85" w14:textId="77777777" w:rsidR="005E561C" w:rsidRPr="00545EA0" w:rsidRDefault="00BE797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6070</w:t>
            </w:r>
          </w:p>
        </w:tc>
      </w:tr>
      <w:tr w:rsidR="005E561C" w:rsidRPr="00545EA0" w14:paraId="019042E5" w14:textId="77777777" w:rsidTr="005326DD">
        <w:trPr>
          <w:trHeight w:val="268"/>
        </w:trPr>
        <w:tc>
          <w:tcPr>
            <w:tcW w:w="1666" w:type="pct"/>
            <w:vAlign w:val="center"/>
          </w:tcPr>
          <w:p w14:paraId="671732EC" w14:textId="1B006BA2" w:rsidR="005E561C" w:rsidRPr="00545EA0" w:rsidRDefault="005E561C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Magnesium (Mg)</w:t>
            </w:r>
            <w:r w:rsidR="005326DD" w:rsidRPr="00545EA0">
              <w:rPr>
                <w:rFonts w:ascii="Times New Roman" w:hAnsi="Times New Roman" w:cs="Times New Roman"/>
                <w:sz w:val="16"/>
                <w:szCs w:val="16"/>
              </w:rPr>
              <w:t xml:space="preserve"> [mg/kg]</w:t>
            </w:r>
          </w:p>
        </w:tc>
        <w:tc>
          <w:tcPr>
            <w:tcW w:w="1667" w:type="pct"/>
            <w:vAlign w:val="center"/>
          </w:tcPr>
          <w:p w14:paraId="00096805" w14:textId="77777777" w:rsidR="005E561C" w:rsidRPr="00545EA0" w:rsidRDefault="00D763FD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5100</w:t>
            </w:r>
          </w:p>
        </w:tc>
        <w:tc>
          <w:tcPr>
            <w:tcW w:w="1667" w:type="pct"/>
            <w:vAlign w:val="center"/>
          </w:tcPr>
          <w:p w14:paraId="03E84AF5" w14:textId="77777777" w:rsidR="005E561C" w:rsidRPr="00545EA0" w:rsidRDefault="005E561C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7040</w:t>
            </w:r>
          </w:p>
        </w:tc>
      </w:tr>
      <w:tr w:rsidR="005E561C" w:rsidRPr="00545EA0" w14:paraId="7529E214" w14:textId="77777777" w:rsidTr="005326DD">
        <w:trPr>
          <w:trHeight w:val="272"/>
        </w:trPr>
        <w:tc>
          <w:tcPr>
            <w:tcW w:w="1666" w:type="pct"/>
            <w:vAlign w:val="center"/>
          </w:tcPr>
          <w:p w14:paraId="1662FA91" w14:textId="506C69D8" w:rsidR="005E561C" w:rsidRPr="00545EA0" w:rsidRDefault="005E561C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Sodium (Na)</w:t>
            </w:r>
            <w:r w:rsidR="005326DD" w:rsidRPr="00545EA0">
              <w:rPr>
                <w:rFonts w:ascii="Times New Roman" w:hAnsi="Times New Roman" w:cs="Times New Roman"/>
                <w:sz w:val="16"/>
                <w:szCs w:val="16"/>
              </w:rPr>
              <w:t xml:space="preserve"> [mg/kg]</w:t>
            </w:r>
          </w:p>
        </w:tc>
        <w:tc>
          <w:tcPr>
            <w:tcW w:w="1667" w:type="pct"/>
            <w:vAlign w:val="center"/>
          </w:tcPr>
          <w:p w14:paraId="6E3356DF" w14:textId="77777777" w:rsidR="005E561C" w:rsidRPr="00545EA0" w:rsidRDefault="00D763FD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667" w:type="pct"/>
            <w:vAlign w:val="center"/>
          </w:tcPr>
          <w:p w14:paraId="4298A620" w14:textId="77777777" w:rsidR="005E561C" w:rsidRPr="00545EA0" w:rsidRDefault="005E561C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1520</w:t>
            </w:r>
          </w:p>
        </w:tc>
      </w:tr>
      <w:tr w:rsidR="005E561C" w:rsidRPr="00545EA0" w14:paraId="55B29A06" w14:textId="77777777" w:rsidTr="005326DD">
        <w:trPr>
          <w:trHeight w:val="289"/>
        </w:trPr>
        <w:tc>
          <w:tcPr>
            <w:tcW w:w="1666" w:type="pct"/>
            <w:vAlign w:val="center"/>
          </w:tcPr>
          <w:p w14:paraId="62D30BE7" w14:textId="7A61E9D4" w:rsidR="005E561C" w:rsidRPr="00545EA0" w:rsidRDefault="005E561C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Potassium (K)</w:t>
            </w:r>
            <w:r w:rsidR="005326DD" w:rsidRPr="00545EA0">
              <w:rPr>
                <w:rFonts w:ascii="Times New Roman" w:hAnsi="Times New Roman" w:cs="Times New Roman"/>
                <w:sz w:val="16"/>
                <w:szCs w:val="16"/>
              </w:rPr>
              <w:t xml:space="preserve"> [mg/kg]</w:t>
            </w:r>
          </w:p>
        </w:tc>
        <w:tc>
          <w:tcPr>
            <w:tcW w:w="1667" w:type="pct"/>
            <w:vAlign w:val="center"/>
          </w:tcPr>
          <w:p w14:paraId="557C99D3" w14:textId="77777777" w:rsidR="005E561C" w:rsidRPr="00545EA0" w:rsidRDefault="005E561C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2400</w:t>
            </w:r>
          </w:p>
        </w:tc>
        <w:tc>
          <w:tcPr>
            <w:tcW w:w="1667" w:type="pct"/>
            <w:vAlign w:val="center"/>
          </w:tcPr>
          <w:p w14:paraId="282605A0" w14:textId="77777777" w:rsidR="005E561C" w:rsidRPr="00545EA0" w:rsidRDefault="00D763FD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1550</w:t>
            </w:r>
          </w:p>
        </w:tc>
      </w:tr>
      <w:tr w:rsidR="005E561C" w:rsidRPr="00545EA0" w14:paraId="72318979" w14:textId="77777777" w:rsidTr="005326DD">
        <w:trPr>
          <w:trHeight w:val="266"/>
        </w:trPr>
        <w:tc>
          <w:tcPr>
            <w:tcW w:w="1666" w:type="pct"/>
            <w:vAlign w:val="center"/>
          </w:tcPr>
          <w:p w14:paraId="3FCBBC49" w14:textId="53795AC0" w:rsidR="005E561C" w:rsidRPr="00545EA0" w:rsidRDefault="005E561C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Calcium (Ca)</w:t>
            </w:r>
            <w:r w:rsidR="005326DD" w:rsidRPr="00545EA0">
              <w:rPr>
                <w:rFonts w:ascii="Times New Roman" w:hAnsi="Times New Roman" w:cs="Times New Roman"/>
                <w:sz w:val="16"/>
                <w:szCs w:val="16"/>
              </w:rPr>
              <w:t xml:space="preserve"> [mg/kg]</w:t>
            </w:r>
          </w:p>
        </w:tc>
        <w:tc>
          <w:tcPr>
            <w:tcW w:w="1667" w:type="pct"/>
            <w:vAlign w:val="center"/>
          </w:tcPr>
          <w:p w14:paraId="060309C6" w14:textId="77777777" w:rsidR="005E561C" w:rsidRPr="00545EA0" w:rsidRDefault="005E561C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28600</w:t>
            </w:r>
          </w:p>
        </w:tc>
        <w:tc>
          <w:tcPr>
            <w:tcW w:w="1667" w:type="pct"/>
            <w:vAlign w:val="center"/>
          </w:tcPr>
          <w:p w14:paraId="3D9AAED2" w14:textId="77777777" w:rsidR="005E561C" w:rsidRPr="00545EA0" w:rsidRDefault="00D763FD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9700</w:t>
            </w:r>
          </w:p>
        </w:tc>
      </w:tr>
      <w:tr w:rsidR="005E561C" w:rsidRPr="00545EA0" w14:paraId="6C7BBD26" w14:textId="77777777" w:rsidTr="005326DD">
        <w:trPr>
          <w:trHeight w:val="270"/>
        </w:trPr>
        <w:tc>
          <w:tcPr>
            <w:tcW w:w="1666" w:type="pct"/>
            <w:vAlign w:val="center"/>
          </w:tcPr>
          <w:p w14:paraId="7173E954" w14:textId="6E59823E" w:rsidR="005E561C" w:rsidRPr="00545EA0" w:rsidRDefault="005E561C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Iron (Fe)</w:t>
            </w:r>
            <w:r w:rsidR="005326DD" w:rsidRPr="00545EA0">
              <w:rPr>
                <w:rFonts w:ascii="Times New Roman" w:hAnsi="Times New Roman" w:cs="Times New Roman"/>
                <w:sz w:val="16"/>
                <w:szCs w:val="16"/>
              </w:rPr>
              <w:t xml:space="preserve"> [mg/kg]</w:t>
            </w:r>
          </w:p>
        </w:tc>
        <w:tc>
          <w:tcPr>
            <w:tcW w:w="1667" w:type="pct"/>
            <w:vAlign w:val="center"/>
          </w:tcPr>
          <w:p w14:paraId="06CB3DD2" w14:textId="77777777" w:rsidR="005E561C" w:rsidRPr="00545EA0" w:rsidRDefault="005E561C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1667" w:type="pct"/>
            <w:vAlign w:val="center"/>
          </w:tcPr>
          <w:p w14:paraId="3E0F4FF8" w14:textId="77777777" w:rsidR="005E561C" w:rsidRPr="00545EA0" w:rsidRDefault="00D763FD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4150</w:t>
            </w:r>
          </w:p>
        </w:tc>
      </w:tr>
      <w:tr w:rsidR="00767E4F" w:rsidRPr="00545EA0" w14:paraId="49BB0E56" w14:textId="77777777" w:rsidTr="005326DD">
        <w:trPr>
          <w:trHeight w:val="274"/>
        </w:trPr>
        <w:tc>
          <w:tcPr>
            <w:tcW w:w="1666" w:type="pct"/>
            <w:vAlign w:val="center"/>
          </w:tcPr>
          <w:p w14:paraId="621455C3" w14:textId="7429173C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Cadmium (Cd)</w:t>
            </w:r>
            <w:r w:rsidR="005326DD" w:rsidRPr="00545EA0">
              <w:rPr>
                <w:rFonts w:ascii="Times New Roman" w:hAnsi="Times New Roman" w:cs="Times New Roman"/>
                <w:sz w:val="16"/>
                <w:szCs w:val="16"/>
              </w:rPr>
              <w:t xml:space="preserve"> [mg/kg]</w:t>
            </w:r>
          </w:p>
        </w:tc>
        <w:tc>
          <w:tcPr>
            <w:tcW w:w="1667" w:type="pct"/>
            <w:vAlign w:val="center"/>
          </w:tcPr>
          <w:p w14:paraId="412AF687" w14:textId="77777777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1667" w:type="pct"/>
            <w:vAlign w:val="center"/>
          </w:tcPr>
          <w:p w14:paraId="284066F8" w14:textId="77777777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</w:tr>
      <w:tr w:rsidR="00767E4F" w:rsidRPr="00545EA0" w14:paraId="757CBA1B" w14:textId="77777777" w:rsidTr="005326DD">
        <w:trPr>
          <w:trHeight w:val="278"/>
        </w:trPr>
        <w:tc>
          <w:tcPr>
            <w:tcW w:w="1666" w:type="pct"/>
            <w:vAlign w:val="center"/>
          </w:tcPr>
          <w:p w14:paraId="2821D5B5" w14:textId="66E57ECD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Chromium (Cr)</w:t>
            </w:r>
            <w:r w:rsidR="005326DD" w:rsidRPr="00545EA0">
              <w:rPr>
                <w:rFonts w:ascii="Times New Roman" w:hAnsi="Times New Roman" w:cs="Times New Roman"/>
                <w:sz w:val="16"/>
                <w:szCs w:val="16"/>
              </w:rPr>
              <w:t xml:space="preserve"> [mg/kg]</w:t>
            </w:r>
          </w:p>
        </w:tc>
        <w:tc>
          <w:tcPr>
            <w:tcW w:w="1667" w:type="pct"/>
            <w:vAlign w:val="center"/>
          </w:tcPr>
          <w:p w14:paraId="351039C6" w14:textId="77777777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1667" w:type="pct"/>
            <w:vAlign w:val="center"/>
          </w:tcPr>
          <w:p w14:paraId="4A854389" w14:textId="77777777" w:rsidR="00767E4F" w:rsidRPr="00545EA0" w:rsidRDefault="00BE797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10.58</w:t>
            </w:r>
          </w:p>
        </w:tc>
      </w:tr>
      <w:tr w:rsidR="00767E4F" w:rsidRPr="00545EA0" w14:paraId="1C0B7139" w14:textId="77777777" w:rsidTr="005326DD">
        <w:trPr>
          <w:trHeight w:val="268"/>
        </w:trPr>
        <w:tc>
          <w:tcPr>
            <w:tcW w:w="1666" w:type="pct"/>
            <w:vAlign w:val="center"/>
          </w:tcPr>
          <w:p w14:paraId="4CFC87C2" w14:textId="554794C6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Copper (Cu)</w:t>
            </w:r>
            <w:r w:rsidR="005326DD" w:rsidRPr="00545EA0">
              <w:rPr>
                <w:rFonts w:ascii="Times New Roman" w:hAnsi="Times New Roman" w:cs="Times New Roman"/>
                <w:sz w:val="16"/>
                <w:szCs w:val="16"/>
              </w:rPr>
              <w:t xml:space="preserve"> [mg/kg]</w:t>
            </w:r>
          </w:p>
        </w:tc>
        <w:tc>
          <w:tcPr>
            <w:tcW w:w="1667" w:type="pct"/>
            <w:vAlign w:val="center"/>
          </w:tcPr>
          <w:p w14:paraId="0EF0F153" w14:textId="77777777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</w:p>
        </w:tc>
        <w:tc>
          <w:tcPr>
            <w:tcW w:w="1667" w:type="pct"/>
            <w:vAlign w:val="center"/>
          </w:tcPr>
          <w:p w14:paraId="4C66BA71" w14:textId="77777777" w:rsidR="00767E4F" w:rsidRPr="00545EA0" w:rsidRDefault="00BE797F" w:rsidP="00BE79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</w:tr>
      <w:tr w:rsidR="00767E4F" w:rsidRPr="00545EA0" w14:paraId="7CE8D2AB" w14:textId="77777777" w:rsidTr="005326DD">
        <w:trPr>
          <w:trHeight w:val="414"/>
        </w:trPr>
        <w:tc>
          <w:tcPr>
            <w:tcW w:w="1666" w:type="pct"/>
            <w:vAlign w:val="center"/>
          </w:tcPr>
          <w:p w14:paraId="7E0347F5" w14:textId="061096DE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Lead (Pb)</w:t>
            </w:r>
            <w:r w:rsidR="005326DD" w:rsidRPr="00545EA0">
              <w:rPr>
                <w:rFonts w:ascii="Times New Roman" w:hAnsi="Times New Roman" w:cs="Times New Roman"/>
                <w:sz w:val="16"/>
                <w:szCs w:val="16"/>
              </w:rPr>
              <w:t xml:space="preserve"> [mg/kg]</w:t>
            </w:r>
          </w:p>
        </w:tc>
        <w:tc>
          <w:tcPr>
            <w:tcW w:w="1667" w:type="pct"/>
            <w:vAlign w:val="center"/>
          </w:tcPr>
          <w:p w14:paraId="5EEC814E" w14:textId="77777777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82.3</w:t>
            </w:r>
          </w:p>
        </w:tc>
        <w:tc>
          <w:tcPr>
            <w:tcW w:w="1667" w:type="pct"/>
            <w:vAlign w:val="center"/>
          </w:tcPr>
          <w:p w14:paraId="32297E8E" w14:textId="77777777" w:rsidR="00767E4F" w:rsidRPr="00545EA0" w:rsidRDefault="00BE797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</w:tr>
      <w:tr w:rsidR="00767E4F" w:rsidRPr="00545EA0" w14:paraId="6DF37A5D" w14:textId="77777777" w:rsidTr="005326DD">
        <w:trPr>
          <w:trHeight w:val="278"/>
        </w:trPr>
        <w:tc>
          <w:tcPr>
            <w:tcW w:w="1666" w:type="pct"/>
            <w:vAlign w:val="center"/>
          </w:tcPr>
          <w:p w14:paraId="0AE6D619" w14:textId="39051F0C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Nickel (Ni)</w:t>
            </w:r>
            <w:r w:rsidR="005326DD" w:rsidRPr="00545EA0">
              <w:rPr>
                <w:rFonts w:ascii="Times New Roman" w:hAnsi="Times New Roman" w:cs="Times New Roman"/>
                <w:sz w:val="16"/>
                <w:szCs w:val="16"/>
              </w:rPr>
              <w:t xml:space="preserve"> [mg/kg]</w:t>
            </w:r>
          </w:p>
        </w:tc>
        <w:tc>
          <w:tcPr>
            <w:tcW w:w="1667" w:type="pct"/>
            <w:vAlign w:val="center"/>
          </w:tcPr>
          <w:p w14:paraId="54B026D1" w14:textId="77777777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92.1</w:t>
            </w:r>
          </w:p>
        </w:tc>
        <w:tc>
          <w:tcPr>
            <w:tcW w:w="1667" w:type="pct"/>
            <w:vAlign w:val="center"/>
          </w:tcPr>
          <w:p w14:paraId="04CE0070" w14:textId="77777777" w:rsidR="00767E4F" w:rsidRPr="00545EA0" w:rsidRDefault="00BE797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8.65</w:t>
            </w:r>
          </w:p>
        </w:tc>
      </w:tr>
      <w:tr w:rsidR="00767E4F" w:rsidRPr="00545EA0" w14:paraId="22CA35EA" w14:textId="77777777" w:rsidTr="005326DD">
        <w:trPr>
          <w:trHeight w:val="282"/>
        </w:trPr>
        <w:tc>
          <w:tcPr>
            <w:tcW w:w="1666" w:type="pct"/>
            <w:vAlign w:val="center"/>
          </w:tcPr>
          <w:p w14:paraId="30AA2C09" w14:textId="4A8B7458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Zinc (Zn)</w:t>
            </w:r>
            <w:r w:rsidR="005326DD" w:rsidRPr="00545EA0">
              <w:rPr>
                <w:rFonts w:ascii="Times New Roman" w:hAnsi="Times New Roman" w:cs="Times New Roman"/>
                <w:sz w:val="16"/>
                <w:szCs w:val="16"/>
              </w:rPr>
              <w:t xml:space="preserve"> [mg/kg]</w:t>
            </w:r>
          </w:p>
        </w:tc>
        <w:tc>
          <w:tcPr>
            <w:tcW w:w="1667" w:type="pct"/>
            <w:vAlign w:val="center"/>
          </w:tcPr>
          <w:p w14:paraId="0B681EA1" w14:textId="77777777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1813</w:t>
            </w:r>
          </w:p>
        </w:tc>
        <w:tc>
          <w:tcPr>
            <w:tcW w:w="1667" w:type="pct"/>
            <w:vAlign w:val="center"/>
          </w:tcPr>
          <w:p w14:paraId="346BB34C" w14:textId="77777777" w:rsidR="00767E4F" w:rsidRPr="00545EA0" w:rsidRDefault="00BE797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</w:tr>
      <w:tr w:rsidR="00767E4F" w:rsidRPr="00545EA0" w14:paraId="72FD3FFF" w14:textId="77777777" w:rsidTr="005326DD">
        <w:trPr>
          <w:trHeight w:val="258"/>
        </w:trPr>
        <w:tc>
          <w:tcPr>
            <w:tcW w:w="1666" w:type="pct"/>
            <w:vAlign w:val="center"/>
          </w:tcPr>
          <w:p w14:paraId="42831A8A" w14:textId="5ACB3C57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Lead (Hg)</w:t>
            </w:r>
            <w:r w:rsidR="005326DD" w:rsidRPr="00545EA0">
              <w:rPr>
                <w:rFonts w:ascii="Times New Roman" w:hAnsi="Times New Roman" w:cs="Times New Roman"/>
                <w:sz w:val="16"/>
                <w:szCs w:val="16"/>
              </w:rPr>
              <w:t xml:space="preserve"> [mg/kg]</w:t>
            </w:r>
          </w:p>
        </w:tc>
        <w:tc>
          <w:tcPr>
            <w:tcW w:w="1667" w:type="pct"/>
            <w:vAlign w:val="center"/>
          </w:tcPr>
          <w:p w14:paraId="3A9DF361" w14:textId="77777777" w:rsidR="00767E4F" w:rsidRPr="00545EA0" w:rsidRDefault="00767E4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1667" w:type="pct"/>
            <w:vAlign w:val="center"/>
          </w:tcPr>
          <w:p w14:paraId="588EA282" w14:textId="77777777" w:rsidR="00767E4F" w:rsidRPr="00545EA0" w:rsidRDefault="00BE797F" w:rsidP="00D7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EA0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</w:tbl>
    <w:p w14:paraId="788D139E" w14:textId="77777777" w:rsidR="005B3C56" w:rsidRPr="00545EA0" w:rsidRDefault="006D3E57" w:rsidP="00D82C3A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45EA0">
        <w:rPr>
          <w:rFonts w:ascii="Times New Roman" w:hAnsi="Times New Roman" w:cs="Times New Roman"/>
          <w:sz w:val="16"/>
          <w:szCs w:val="16"/>
        </w:rPr>
        <w:t>n.a.- not analyzed</w:t>
      </w:r>
    </w:p>
    <w:p w14:paraId="57368983" w14:textId="77777777" w:rsidR="00C967C6" w:rsidRDefault="00C967C6" w:rsidP="00D82C3A">
      <w:pPr>
        <w:spacing w:after="0" w:line="240" w:lineRule="auto"/>
        <w:jc w:val="both"/>
      </w:pPr>
    </w:p>
    <w:p w14:paraId="62463CD5" w14:textId="77777777" w:rsidR="004500A1" w:rsidRDefault="004500A1" w:rsidP="00C967C6"/>
    <w:p w14:paraId="3B9893D7" w14:textId="77777777" w:rsidR="00545EA0" w:rsidRDefault="00545EA0" w:rsidP="00C967C6"/>
    <w:p w14:paraId="676C7E7D" w14:textId="77777777" w:rsidR="00545EA0" w:rsidRDefault="00545EA0" w:rsidP="00C967C6"/>
    <w:p w14:paraId="483D6404" w14:textId="77777777" w:rsidR="00545EA0" w:rsidRDefault="00545EA0" w:rsidP="00C967C6"/>
    <w:p w14:paraId="7632C8CA" w14:textId="77777777" w:rsidR="00545EA0" w:rsidRDefault="00545EA0" w:rsidP="00C967C6"/>
    <w:p w14:paraId="154DD756" w14:textId="77777777" w:rsidR="00545EA0" w:rsidRDefault="00545EA0" w:rsidP="00C967C6"/>
    <w:p w14:paraId="664AABB9" w14:textId="77777777" w:rsidR="00545EA0" w:rsidRDefault="00545EA0" w:rsidP="00C967C6"/>
    <w:p w14:paraId="59AABBDC" w14:textId="77777777" w:rsidR="00545EA0" w:rsidRDefault="00545EA0" w:rsidP="00C967C6"/>
    <w:p w14:paraId="05F5D718" w14:textId="77777777" w:rsidR="00545EA0" w:rsidRDefault="00545EA0" w:rsidP="00C967C6"/>
    <w:p w14:paraId="434963F9" w14:textId="77777777" w:rsidR="00545EA0" w:rsidRDefault="00545EA0" w:rsidP="00C967C6"/>
    <w:p w14:paraId="718D2065" w14:textId="77777777" w:rsidR="00545EA0" w:rsidRDefault="00545EA0" w:rsidP="00C967C6"/>
    <w:p w14:paraId="4E20B3D5" w14:textId="77777777" w:rsidR="00545EA0" w:rsidRDefault="00545EA0" w:rsidP="00C967C6"/>
    <w:p w14:paraId="579FD702" w14:textId="77777777" w:rsidR="00545EA0" w:rsidRDefault="00545EA0" w:rsidP="00C967C6"/>
    <w:p w14:paraId="2A083F65" w14:textId="77777777" w:rsidR="00545EA0" w:rsidRDefault="00545EA0" w:rsidP="00C967C6"/>
    <w:p w14:paraId="1974CD1A" w14:textId="50C9EB54" w:rsidR="00545EA0" w:rsidRDefault="00545EA0" w:rsidP="00C967C6"/>
    <w:p w14:paraId="2E290680" w14:textId="71E56C32" w:rsidR="0073735A" w:rsidRDefault="0073735A" w:rsidP="0073735A">
      <w:pPr>
        <w:suppressAutoHyphens/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0"/>
          <w:szCs w:val="20"/>
          <w:lang w:val="en-US" w:eastAsia="pl-PL"/>
        </w:rPr>
      </w:pPr>
      <w:r>
        <w:rPr>
          <w:rFonts w:ascii="Times New Roman" w:eastAsiaTheme="minorEastAsia" w:hAnsi="Times New Roman" w:cs="Times New Roman"/>
          <w:b/>
          <w:noProof/>
          <w:sz w:val="20"/>
          <w:szCs w:val="20"/>
          <w:lang w:val="en-US" w:eastAsia="pl-PL"/>
        </w:rPr>
        <w:lastRenderedPageBreak/>
        <w:drawing>
          <wp:inline distT="0" distB="0" distL="0" distR="0" wp14:anchorId="1797727F" wp14:editId="1BCEAD5E">
            <wp:extent cx="6200047" cy="2235967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0957" cy="22435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55C889" w14:textId="5E19B1EE" w:rsidR="0073735A" w:rsidRPr="0073735A" w:rsidRDefault="0073735A" w:rsidP="0073735A">
      <w:pPr>
        <w:suppressAutoHyphens/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0"/>
          <w:szCs w:val="20"/>
          <w:lang w:val="en-US" w:eastAsia="pl-PL"/>
        </w:rPr>
      </w:pPr>
      <w:r w:rsidRPr="0073735A">
        <w:rPr>
          <w:rFonts w:ascii="Times New Roman" w:eastAsiaTheme="minorEastAsia" w:hAnsi="Times New Roman" w:cs="Times New Roman"/>
          <w:b/>
          <w:sz w:val="20"/>
          <w:szCs w:val="20"/>
          <w:lang w:val="en-US" w:eastAsia="pl-PL"/>
        </w:rPr>
        <w:t xml:space="preserve">Fig. 1SI. </w:t>
      </w:r>
      <w:r w:rsidRPr="0073735A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Integration of field and laboratory studies </w:t>
      </w:r>
      <w:r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as an ecohydrological approach to addressing the PCDDs, PCDFs and dl-PCBs pollution</w:t>
      </w:r>
      <w:r w:rsidRPr="0073735A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within the catchment scale</w:t>
      </w:r>
    </w:p>
    <w:p w14:paraId="5127E659" w14:textId="02BCBDCD" w:rsidR="0073735A" w:rsidRDefault="0073735A" w:rsidP="00C967C6"/>
    <w:p w14:paraId="1DCA104E" w14:textId="1ACBCD55" w:rsidR="0073735A" w:rsidRDefault="0073735A" w:rsidP="00C967C6"/>
    <w:p w14:paraId="1790EF80" w14:textId="2E40CF21" w:rsidR="0073735A" w:rsidRDefault="0073735A" w:rsidP="00C967C6"/>
    <w:p w14:paraId="0756DF5C" w14:textId="2AC39302" w:rsidR="0073735A" w:rsidRDefault="0073735A" w:rsidP="00C967C6"/>
    <w:p w14:paraId="2BEB6B40" w14:textId="017E4095" w:rsidR="0073735A" w:rsidRDefault="0073735A" w:rsidP="00C967C6"/>
    <w:p w14:paraId="63804ECC" w14:textId="4C5BCA91" w:rsidR="0073735A" w:rsidRDefault="0073735A" w:rsidP="00C967C6"/>
    <w:p w14:paraId="7876F58A" w14:textId="06B6994F" w:rsidR="0073735A" w:rsidRDefault="0073735A" w:rsidP="00C967C6"/>
    <w:p w14:paraId="26242E03" w14:textId="5505F969" w:rsidR="0073735A" w:rsidRDefault="0073735A" w:rsidP="00C967C6"/>
    <w:p w14:paraId="613E268E" w14:textId="285A07A1" w:rsidR="0073735A" w:rsidRDefault="0073735A" w:rsidP="00C967C6"/>
    <w:p w14:paraId="20E37080" w14:textId="505F9D24" w:rsidR="0073735A" w:rsidRDefault="0073735A" w:rsidP="00C967C6"/>
    <w:p w14:paraId="7F1C4238" w14:textId="7A255DDE" w:rsidR="0073735A" w:rsidRDefault="0073735A" w:rsidP="00C967C6"/>
    <w:p w14:paraId="068F13D9" w14:textId="39F92B99" w:rsidR="0073735A" w:rsidRDefault="0073735A" w:rsidP="00C967C6"/>
    <w:p w14:paraId="270A562A" w14:textId="52984AF8" w:rsidR="0073735A" w:rsidRDefault="0073735A" w:rsidP="00C967C6"/>
    <w:p w14:paraId="3780F166" w14:textId="77777777" w:rsidR="0073735A" w:rsidRDefault="0073735A" w:rsidP="00C967C6"/>
    <w:p w14:paraId="051F8FF6" w14:textId="77777777" w:rsidR="004500A1" w:rsidRPr="004500A1" w:rsidRDefault="004500A1" w:rsidP="004500A1">
      <w:pPr>
        <w:suppressAutoHyphens/>
        <w:spacing w:after="0" w:line="240" w:lineRule="auto"/>
        <w:jc w:val="both"/>
        <w:rPr>
          <w:rFonts w:eastAsiaTheme="minorEastAsia"/>
          <w:lang w:eastAsia="pl-PL"/>
        </w:rPr>
      </w:pPr>
      <w:r w:rsidRPr="004500A1">
        <w:rPr>
          <w:rFonts w:eastAsiaTheme="minorEastAsia"/>
          <w:noProof/>
          <w:lang w:eastAsia="pl-PL"/>
        </w:rPr>
        <w:lastRenderedPageBreak/>
        <w:drawing>
          <wp:inline distT="0" distB="0" distL="0" distR="0" wp14:anchorId="0398C34B" wp14:editId="1688B824">
            <wp:extent cx="6291072" cy="248439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867" cy="2498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E27AEE" w14:textId="2AEFDF96" w:rsidR="004500A1" w:rsidRPr="005326DD" w:rsidRDefault="004500A1" w:rsidP="005326DD">
      <w:pPr>
        <w:suppressAutoHyphens/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</w:pPr>
      <w:r w:rsidRPr="005326DD">
        <w:rPr>
          <w:rFonts w:ascii="Times New Roman" w:eastAsiaTheme="minorEastAsia" w:hAnsi="Times New Roman" w:cs="Times New Roman"/>
          <w:b/>
          <w:sz w:val="20"/>
          <w:szCs w:val="20"/>
          <w:lang w:val="en-US" w:eastAsia="pl-PL"/>
        </w:rPr>
        <w:t xml:space="preserve">Fig. </w:t>
      </w:r>
      <w:r w:rsidR="003846CD">
        <w:rPr>
          <w:rFonts w:ascii="Times New Roman" w:eastAsiaTheme="minorEastAsia" w:hAnsi="Times New Roman" w:cs="Times New Roman"/>
          <w:b/>
          <w:sz w:val="20"/>
          <w:szCs w:val="20"/>
          <w:lang w:val="en-US" w:eastAsia="pl-PL"/>
        </w:rPr>
        <w:t>2</w:t>
      </w:r>
      <w:r w:rsidR="00551801">
        <w:rPr>
          <w:rFonts w:ascii="Times New Roman" w:eastAsiaTheme="minorEastAsia" w:hAnsi="Times New Roman" w:cs="Times New Roman"/>
          <w:b/>
          <w:sz w:val="20"/>
          <w:szCs w:val="20"/>
          <w:lang w:val="en-US" w:eastAsia="pl-PL"/>
        </w:rPr>
        <w:t>.</w:t>
      </w:r>
      <w:r w:rsidRPr="005326DD">
        <w:rPr>
          <w:rFonts w:ascii="Times New Roman" w:eastAsiaTheme="minorEastAsia" w:hAnsi="Times New Roman" w:cs="Times New Roman"/>
          <w:b/>
          <w:sz w:val="20"/>
          <w:szCs w:val="20"/>
          <w:lang w:val="en-US" w:eastAsia="pl-PL"/>
        </w:rPr>
        <w:t xml:space="preserve"> SI</w:t>
      </w:r>
      <w:r w:rsidRPr="005326DD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. PCDDs, PCDFs and dl-PCBs patterns in the </w:t>
      </w:r>
      <w:proofErr w:type="spellStart"/>
      <w:r w:rsidRPr="005326DD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Pilica</w:t>
      </w:r>
      <w:proofErr w:type="spellEnd"/>
      <w:r w:rsidRPr="005326DD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 River </w:t>
      </w:r>
      <w:r w:rsidR="005326DD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(Poland)</w:t>
      </w:r>
      <w:r w:rsidR="005326DD" w:rsidRPr="005326DD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 </w:t>
      </w:r>
      <w:r w:rsidRPr="005326DD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water samples collected at high, stable and low river flow conditions along the river continuum</w:t>
      </w:r>
      <w:r w:rsidR="005326DD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:</w:t>
      </w:r>
      <w:r w:rsidR="00551801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 </w:t>
      </w:r>
      <w:r w:rsidRPr="005326DD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A1-A3 contribution of PCDDs, PCDFs and dl-PCBs for the total concentration; B1-B3 – contribution of PCDD TEQ, PCDF TEQ and dl-PCB TEQ in the total TEQ concentration</w:t>
      </w:r>
      <w:r w:rsidR="00551801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.</w:t>
      </w:r>
    </w:p>
    <w:p w14:paraId="5992B687" w14:textId="77777777" w:rsidR="004500A1" w:rsidRDefault="004500A1" w:rsidP="004500A1">
      <w:pPr>
        <w:suppressAutoHyphens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pl-PL"/>
        </w:rPr>
      </w:pPr>
    </w:p>
    <w:p w14:paraId="6C71507A" w14:textId="77777777" w:rsidR="004500A1" w:rsidRDefault="004500A1" w:rsidP="004500A1">
      <w:pPr>
        <w:suppressAutoHyphens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pl-PL"/>
        </w:rPr>
      </w:pPr>
    </w:p>
    <w:p w14:paraId="522946B0" w14:textId="77777777" w:rsidR="004500A1" w:rsidRDefault="004500A1" w:rsidP="004500A1">
      <w:pPr>
        <w:suppressAutoHyphens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pl-PL"/>
        </w:rPr>
      </w:pPr>
    </w:p>
    <w:p w14:paraId="1489BD36" w14:textId="77777777" w:rsidR="004500A1" w:rsidRDefault="004500A1" w:rsidP="004500A1">
      <w:pPr>
        <w:suppressAutoHyphens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pl-PL"/>
        </w:rPr>
      </w:pPr>
    </w:p>
    <w:p w14:paraId="032C69FB" w14:textId="77777777" w:rsidR="004500A1" w:rsidRDefault="004500A1" w:rsidP="004500A1">
      <w:pPr>
        <w:suppressAutoHyphens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pl-PL"/>
        </w:rPr>
      </w:pPr>
    </w:p>
    <w:p w14:paraId="36FCC44D" w14:textId="77777777" w:rsidR="00116EDA" w:rsidRPr="00116EDA" w:rsidRDefault="00116EDA" w:rsidP="00A80BBD">
      <w:p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116EDA" w:rsidRPr="00116EDA" w:rsidSect="004500A1">
          <w:footerReference w:type="default" r:id="rId9"/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</w:p>
    <w:p w14:paraId="6DF5A3C6" w14:textId="77777777" w:rsidR="00D82C3A" w:rsidRPr="00D82C3A" w:rsidRDefault="00D82C3A" w:rsidP="00116EDA">
      <w:pPr>
        <w:rPr>
          <w:lang w:val="en-US"/>
        </w:rPr>
      </w:pPr>
    </w:p>
    <w:sectPr w:rsidR="00D82C3A" w:rsidRPr="00D82C3A" w:rsidSect="00C967C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D12ED2" w14:textId="77777777" w:rsidR="008F34C7" w:rsidRDefault="008F34C7">
      <w:pPr>
        <w:spacing w:after="0" w:line="240" w:lineRule="auto"/>
      </w:pPr>
      <w:r>
        <w:separator/>
      </w:r>
    </w:p>
  </w:endnote>
  <w:endnote w:type="continuationSeparator" w:id="0">
    <w:p w14:paraId="589D2F59" w14:textId="77777777" w:rsidR="008F34C7" w:rsidRDefault="008F3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Regular">
    <w:altName w:val="Calibri"/>
    <w:panose1 w:val="00000000000000000000"/>
    <w:charset w:val="EE"/>
    <w:family w:val="swiss"/>
    <w:notTrueType/>
    <w:pitch w:val="default"/>
    <w:sig w:usb0="00000005" w:usb1="00000000" w:usb2="00000000" w:usb3="00000000" w:csb0="00000002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247674"/>
      <w:docPartObj>
        <w:docPartGallery w:val="Page Numbers (Bottom of Page)"/>
        <w:docPartUnique/>
      </w:docPartObj>
    </w:sdtPr>
    <w:sdtEndPr/>
    <w:sdtContent>
      <w:p w14:paraId="58F38B7A" w14:textId="77777777" w:rsidR="0073735A" w:rsidRDefault="007373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23A9E51" w14:textId="77777777" w:rsidR="0073735A" w:rsidRDefault="007373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4A73C6" w14:textId="77777777" w:rsidR="008F34C7" w:rsidRDefault="008F34C7">
      <w:pPr>
        <w:spacing w:after="0" w:line="240" w:lineRule="auto"/>
      </w:pPr>
      <w:r>
        <w:separator/>
      </w:r>
    </w:p>
  </w:footnote>
  <w:footnote w:type="continuationSeparator" w:id="0">
    <w:p w14:paraId="08B18F95" w14:textId="77777777" w:rsidR="008F34C7" w:rsidRDefault="008F34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C3A"/>
    <w:rsid w:val="00032D48"/>
    <w:rsid w:val="000E3A44"/>
    <w:rsid w:val="00116EDA"/>
    <w:rsid w:val="002A1F33"/>
    <w:rsid w:val="00361600"/>
    <w:rsid w:val="003846CD"/>
    <w:rsid w:val="003A06C4"/>
    <w:rsid w:val="00411797"/>
    <w:rsid w:val="00432E71"/>
    <w:rsid w:val="004500A1"/>
    <w:rsid w:val="004A0B74"/>
    <w:rsid w:val="004B2E88"/>
    <w:rsid w:val="005326DD"/>
    <w:rsid w:val="00545EA0"/>
    <w:rsid w:val="00551801"/>
    <w:rsid w:val="005B3C56"/>
    <w:rsid w:val="005E561C"/>
    <w:rsid w:val="0066102B"/>
    <w:rsid w:val="006C34EA"/>
    <w:rsid w:val="006D3E57"/>
    <w:rsid w:val="0073735A"/>
    <w:rsid w:val="00767E4F"/>
    <w:rsid w:val="007D6C96"/>
    <w:rsid w:val="00874A55"/>
    <w:rsid w:val="008A5B03"/>
    <w:rsid w:val="008A5B53"/>
    <w:rsid w:val="008F34C7"/>
    <w:rsid w:val="00993A6B"/>
    <w:rsid w:val="009B4074"/>
    <w:rsid w:val="009C13D9"/>
    <w:rsid w:val="00A80BBD"/>
    <w:rsid w:val="00A9315D"/>
    <w:rsid w:val="00A931BC"/>
    <w:rsid w:val="00AD50D7"/>
    <w:rsid w:val="00B03178"/>
    <w:rsid w:val="00B25883"/>
    <w:rsid w:val="00BC670C"/>
    <w:rsid w:val="00BD622F"/>
    <w:rsid w:val="00BD76A4"/>
    <w:rsid w:val="00BE797F"/>
    <w:rsid w:val="00C7019D"/>
    <w:rsid w:val="00C95BBF"/>
    <w:rsid w:val="00C967C6"/>
    <w:rsid w:val="00D70811"/>
    <w:rsid w:val="00D763FD"/>
    <w:rsid w:val="00D82C3A"/>
    <w:rsid w:val="00DB5026"/>
    <w:rsid w:val="00E810BC"/>
    <w:rsid w:val="00F6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C4805"/>
  <w15:docId w15:val="{DFE9EC5D-333B-4CBD-9F61-6BCEE0C95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D82C3A"/>
  </w:style>
  <w:style w:type="paragraph" w:styleId="BalloonText">
    <w:name w:val="Balloon Text"/>
    <w:basedOn w:val="Normal"/>
    <w:link w:val="BalloonTextChar"/>
    <w:uiPriority w:val="99"/>
    <w:semiHidden/>
    <w:unhideWhenUsed/>
    <w:rsid w:val="00C967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7C6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500A1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pl-PL"/>
    </w:rPr>
  </w:style>
  <w:style w:type="character" w:customStyle="1" w:styleId="FooterChar">
    <w:name w:val="Footer Char"/>
    <w:basedOn w:val="DefaultParagraphFont"/>
    <w:link w:val="Footer"/>
    <w:uiPriority w:val="99"/>
    <w:rsid w:val="004500A1"/>
    <w:rPr>
      <w:rFonts w:eastAsiaTheme="minorEastAsia"/>
      <w:lang w:eastAsia="pl-PL"/>
    </w:rPr>
  </w:style>
  <w:style w:type="table" w:styleId="TableGrid">
    <w:name w:val="Table Grid"/>
    <w:basedOn w:val="TableNormal"/>
    <w:uiPriority w:val="59"/>
    <w:rsid w:val="005B3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4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A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A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A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A55"/>
    <w:rPr>
      <w:b/>
      <w:bCs/>
      <w:sz w:val="20"/>
      <w:szCs w:val="20"/>
    </w:rPr>
  </w:style>
  <w:style w:type="paragraph" w:customStyle="1" w:styleId="Default">
    <w:name w:val="Default"/>
    <w:rsid w:val="00116EDA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pl-PL"/>
    </w:rPr>
  </w:style>
  <w:style w:type="paragraph" w:styleId="Header">
    <w:name w:val="header"/>
    <w:basedOn w:val="Normal"/>
    <w:link w:val="HeaderChar"/>
    <w:uiPriority w:val="99"/>
    <w:unhideWhenUsed/>
    <w:rsid w:val="002A1F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F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38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F123FC-A0B2-4B0F-842D-186101692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95</Words>
  <Characters>6248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Urbaniak, Magdalena K (HEALTH)</cp:lastModifiedBy>
  <cp:revision>2</cp:revision>
  <dcterms:created xsi:type="dcterms:W3CDTF">2019-09-05T15:33:00Z</dcterms:created>
  <dcterms:modified xsi:type="dcterms:W3CDTF">2019-09-05T15:33:00Z</dcterms:modified>
</cp:coreProperties>
</file>